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33567" w14:textId="63F02EB4" w:rsidR="00172C0D" w:rsidRPr="00D90811" w:rsidRDefault="00BA1C0C" w:rsidP="00172C0D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90811">
        <w:rPr>
          <w:rFonts w:ascii="Times New Roman" w:hAnsi="Times New Roman" w:cs="Times New Roman"/>
          <w:b/>
          <w:sz w:val="20"/>
          <w:szCs w:val="20"/>
        </w:rPr>
        <w:t>Supplementary Table</w:t>
      </w:r>
      <w:r w:rsidR="00172C0D" w:rsidRPr="00D90811">
        <w:rPr>
          <w:rFonts w:ascii="Times New Roman" w:hAnsi="Times New Roman" w:cs="Times New Roman"/>
          <w:b/>
          <w:sz w:val="20"/>
          <w:szCs w:val="20"/>
        </w:rPr>
        <w:t>: Reference ranges for BAP and ALP</w:t>
      </w:r>
    </w:p>
    <w:tbl>
      <w:tblPr>
        <w:tblpPr w:leftFromText="141" w:rightFromText="141" w:vertAnchor="page" w:horzAnchor="margin" w:tblpY="1341"/>
        <w:tblW w:w="53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4"/>
        <w:gridCol w:w="1261"/>
        <w:gridCol w:w="2550"/>
      </w:tblGrid>
      <w:tr w:rsidR="00172C0D" w:rsidRPr="00D90811" w14:paraId="230F4E23" w14:textId="77777777" w:rsidTr="00172C0D">
        <w:trPr>
          <w:trHeight w:val="498"/>
        </w:trPr>
        <w:tc>
          <w:tcPr>
            <w:tcW w:w="53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D72F1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Bone-specific alkaline phosphatase (BAP)</w:t>
            </w:r>
          </w:p>
        </w:tc>
      </w:tr>
      <w:tr w:rsidR="00172C0D" w:rsidRPr="00D90811" w14:paraId="7B9E05C1" w14:textId="77777777" w:rsidTr="00172C0D">
        <w:trPr>
          <w:trHeight w:val="49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35633E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e [years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D02CA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0BAE0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 range [µg/l]</w:t>
            </w:r>
          </w:p>
        </w:tc>
      </w:tr>
      <w:tr w:rsidR="00172C0D" w:rsidRPr="00D90811" w14:paraId="6CC6ABA1" w14:textId="77777777" w:rsidTr="00172C0D">
        <w:trPr>
          <w:trHeight w:val="498"/>
        </w:trPr>
        <w:tc>
          <w:tcPr>
            <w:tcW w:w="15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4FA9FB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≤ 4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8FF8A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026A0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9 - 26.6</w:t>
            </w:r>
          </w:p>
        </w:tc>
      </w:tr>
      <w:tr w:rsidR="00172C0D" w:rsidRPr="00D90811" w14:paraId="015BDAD8" w14:textId="77777777" w:rsidTr="00172C0D">
        <w:trPr>
          <w:trHeight w:val="498"/>
        </w:trPr>
        <w:tc>
          <w:tcPr>
            <w:tcW w:w="15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321B9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16EC8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3A773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 - 24.4</w:t>
            </w:r>
          </w:p>
        </w:tc>
      </w:tr>
      <w:tr w:rsidR="00172C0D" w:rsidRPr="00D90811" w14:paraId="6B1A610D" w14:textId="77777777" w:rsidTr="00172C0D">
        <w:trPr>
          <w:trHeight w:val="498"/>
        </w:trPr>
        <w:tc>
          <w:tcPr>
            <w:tcW w:w="15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E751CF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gt; 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A34AA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3211F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5 - 22.9</w:t>
            </w:r>
          </w:p>
        </w:tc>
      </w:tr>
      <w:tr w:rsidR="00172C0D" w:rsidRPr="00D90811" w14:paraId="4E9BAB7A" w14:textId="77777777" w:rsidTr="00172C0D">
        <w:trPr>
          <w:trHeight w:val="498"/>
        </w:trPr>
        <w:tc>
          <w:tcPr>
            <w:tcW w:w="1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A11CD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59DCD6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9BEDA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 - 24.4</w:t>
            </w:r>
          </w:p>
        </w:tc>
      </w:tr>
      <w:tr w:rsidR="00172C0D" w:rsidRPr="00D90811" w14:paraId="55EDB6D2" w14:textId="77777777" w:rsidTr="00172C0D">
        <w:trPr>
          <w:trHeight w:val="49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E51F1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A7699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4A292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  <w:tr w:rsidR="00172C0D" w:rsidRPr="00D90811" w14:paraId="379DD7D9" w14:textId="77777777" w:rsidTr="00172C0D">
        <w:trPr>
          <w:trHeight w:val="498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B72D4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lkaline phosphatase (ALP)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0EF01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 </w:t>
            </w:r>
          </w:p>
        </w:tc>
      </w:tr>
      <w:tr w:rsidR="00172C0D" w:rsidRPr="00D90811" w14:paraId="039BD108" w14:textId="77777777" w:rsidTr="00172C0D">
        <w:trPr>
          <w:trHeight w:val="498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6E7B8B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e [years]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8669EC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9A6831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eference range [U/l]</w:t>
            </w:r>
          </w:p>
        </w:tc>
      </w:tr>
      <w:tr w:rsidR="00172C0D" w:rsidRPr="00D90811" w14:paraId="32141F98" w14:textId="77777777" w:rsidTr="00172C0D">
        <w:trPr>
          <w:trHeight w:val="498"/>
        </w:trPr>
        <w:tc>
          <w:tcPr>
            <w:tcW w:w="15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AEE059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gt; 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171E6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6DE8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 - 104</w:t>
            </w:r>
          </w:p>
        </w:tc>
      </w:tr>
      <w:tr w:rsidR="00172C0D" w:rsidRPr="00D90811" w14:paraId="5F1A9E24" w14:textId="77777777" w:rsidTr="00172C0D">
        <w:trPr>
          <w:trHeight w:val="498"/>
        </w:trPr>
        <w:tc>
          <w:tcPr>
            <w:tcW w:w="15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CDA8B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8D58D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52789" w14:textId="77777777" w:rsidR="00172C0D" w:rsidRPr="00D90811" w:rsidRDefault="00172C0D" w:rsidP="00172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9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 - 129</w:t>
            </w:r>
          </w:p>
        </w:tc>
      </w:tr>
    </w:tbl>
    <w:p w14:paraId="6119A576" w14:textId="2A949892" w:rsidR="00BA1C0C" w:rsidRPr="00D90811" w:rsidRDefault="00BA1C0C" w:rsidP="00BA1C0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2F9BB27" w14:textId="6FB09279" w:rsidR="00BA1C0C" w:rsidRPr="00D90811" w:rsidRDefault="00BA1C0C" w:rsidP="00BA1C0C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90811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sectPr w:rsidR="00BA1C0C" w:rsidRPr="00D90811" w:rsidSect="005775B8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B23A8" w14:textId="77777777" w:rsidR="00B24AD4" w:rsidRDefault="00B24AD4">
      <w:pPr>
        <w:spacing w:after="0" w:line="240" w:lineRule="auto"/>
      </w:pPr>
      <w:r>
        <w:separator/>
      </w:r>
    </w:p>
  </w:endnote>
  <w:endnote w:type="continuationSeparator" w:id="0">
    <w:p w14:paraId="02A51A9F" w14:textId="77777777" w:rsidR="00B24AD4" w:rsidRDefault="00B24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F23043" w14:textId="77777777" w:rsidR="009C5B08" w:rsidRDefault="009C5B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35A309" w14:textId="77777777" w:rsidR="00B24AD4" w:rsidRDefault="00B24AD4">
      <w:pPr>
        <w:spacing w:after="0" w:line="240" w:lineRule="auto"/>
      </w:pPr>
      <w:r>
        <w:separator/>
      </w:r>
    </w:p>
  </w:footnote>
  <w:footnote w:type="continuationSeparator" w:id="0">
    <w:p w14:paraId="25534DEC" w14:textId="77777777" w:rsidR="00B24AD4" w:rsidRDefault="00B24A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23163A4A"/>
    <w:multiLevelType w:val="hybridMultilevel"/>
    <w:tmpl w:val="6B949F7A"/>
    <w:lvl w:ilvl="0" w:tplc="A016126E">
      <w:numFmt w:val="bullet"/>
      <w:lvlText w:val="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1A5785"/>
    <w:multiLevelType w:val="hybridMultilevel"/>
    <w:tmpl w:val="5812FB26"/>
    <w:lvl w:ilvl="0" w:tplc="55A61934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23159A"/>
    <w:multiLevelType w:val="hybridMultilevel"/>
    <w:tmpl w:val="22F0BDD8"/>
    <w:lvl w:ilvl="0" w:tplc="BC9C623C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D67C7F"/>
    <w:multiLevelType w:val="hybridMultilevel"/>
    <w:tmpl w:val="DFEE438C"/>
    <w:lvl w:ilvl="0" w:tplc="3A1CD556">
      <w:start w:val="1"/>
      <w:numFmt w:val="decimal"/>
      <w:lvlText w:val="%1"/>
      <w:lvlJc w:val="left"/>
      <w:pPr>
        <w:ind w:left="1065" w:hanging="705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2D679E"/>
    <w:multiLevelType w:val="hybridMultilevel"/>
    <w:tmpl w:val="5A3E585C"/>
    <w:lvl w:ilvl="0" w:tplc="3B2463C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EB06AC"/>
    <w:multiLevelType w:val="hybridMultilevel"/>
    <w:tmpl w:val="51FA566C"/>
    <w:lvl w:ilvl="0" w:tplc="54DA9D2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703FE4"/>
    <w:multiLevelType w:val="hybridMultilevel"/>
    <w:tmpl w:val="A17E06A8"/>
    <w:lvl w:ilvl="0" w:tplc="CA3AC1E2">
      <w:numFmt w:val="bullet"/>
      <w:lvlText w:val="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313EA2"/>
    <w:multiLevelType w:val="hybridMultilevel"/>
    <w:tmpl w:val="404E3A1C"/>
    <w:lvl w:ilvl="0" w:tplc="1FFE9308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AF5FF2"/>
    <w:multiLevelType w:val="hybridMultilevel"/>
    <w:tmpl w:val="740A297C"/>
    <w:lvl w:ilvl="0" w:tplc="7B2A7A7C">
      <w:start w:val="2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F60CDB"/>
    <w:multiLevelType w:val="hybridMultilevel"/>
    <w:tmpl w:val="4ED8194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262F7C"/>
    <w:multiLevelType w:val="hybridMultilevel"/>
    <w:tmpl w:val="E1EA92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823D87"/>
    <w:multiLevelType w:val="hybridMultilevel"/>
    <w:tmpl w:val="696276CE"/>
    <w:lvl w:ilvl="0" w:tplc="66D67CE8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EC0342"/>
    <w:multiLevelType w:val="hybridMultilevel"/>
    <w:tmpl w:val="A3DEED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C42922"/>
    <w:multiLevelType w:val="hybridMultilevel"/>
    <w:tmpl w:val="B3847942"/>
    <w:lvl w:ilvl="0" w:tplc="6C06B7F4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F4605A"/>
    <w:multiLevelType w:val="hybridMultilevel"/>
    <w:tmpl w:val="246208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755CBD"/>
    <w:multiLevelType w:val="hybridMultilevel"/>
    <w:tmpl w:val="40545C7E"/>
    <w:lvl w:ilvl="0" w:tplc="3E408BE4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B91A83"/>
    <w:multiLevelType w:val="hybridMultilevel"/>
    <w:tmpl w:val="C99606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D32C1E"/>
    <w:multiLevelType w:val="hybridMultilevel"/>
    <w:tmpl w:val="77044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9209C0"/>
    <w:multiLevelType w:val="hybridMultilevel"/>
    <w:tmpl w:val="91E68D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396AAB"/>
    <w:multiLevelType w:val="hybridMultilevel"/>
    <w:tmpl w:val="DD326B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10"/>
  </w:num>
  <w:num w:numId="4">
    <w:abstractNumId w:val="16"/>
  </w:num>
  <w:num w:numId="5">
    <w:abstractNumId w:val="2"/>
  </w:num>
  <w:num w:numId="6">
    <w:abstractNumId w:val="13"/>
  </w:num>
  <w:num w:numId="7">
    <w:abstractNumId w:val="12"/>
  </w:num>
  <w:num w:numId="8">
    <w:abstractNumId w:val="0"/>
  </w:num>
  <w:num w:numId="9">
    <w:abstractNumId w:val="20"/>
  </w:num>
  <w:num w:numId="10">
    <w:abstractNumId w:val="4"/>
  </w:num>
  <w:num w:numId="11">
    <w:abstractNumId w:val="17"/>
  </w:num>
  <w:num w:numId="12">
    <w:abstractNumId w:val="19"/>
  </w:num>
  <w:num w:numId="13">
    <w:abstractNumId w:val="18"/>
  </w:num>
  <w:num w:numId="14">
    <w:abstractNumId w:val="15"/>
  </w:num>
  <w:num w:numId="15">
    <w:abstractNumId w:val="14"/>
  </w:num>
  <w:num w:numId="16">
    <w:abstractNumId w:val="9"/>
  </w:num>
  <w:num w:numId="17">
    <w:abstractNumId w:val="8"/>
  </w:num>
  <w:num w:numId="18">
    <w:abstractNumId w:val="3"/>
  </w:num>
  <w:num w:numId="19">
    <w:abstractNumId w:val="5"/>
  </w:num>
  <w:num w:numId="20">
    <w:abstractNumId w:val="6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steoporosis Int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2xddza8sr9e9et0f2vtp0mvprxwdv2xpz0&quot;&gt;EndNote Library&lt;record-ids&gt;&lt;item&gt;326&lt;/item&gt;&lt;item&gt;328&lt;/item&gt;&lt;item&gt;413&lt;/item&gt;&lt;item&gt;414&lt;/item&gt;&lt;item&gt;415&lt;/item&gt;&lt;item&gt;491&lt;/item&gt;&lt;item&gt;504&lt;/item&gt;&lt;item&gt;505&lt;/item&gt;&lt;item&gt;517&lt;/item&gt;&lt;item&gt;520&lt;/item&gt;&lt;item&gt;522&lt;/item&gt;&lt;item&gt;524&lt;/item&gt;&lt;item&gt;528&lt;/item&gt;&lt;item&gt;591&lt;/item&gt;&lt;item&gt;599&lt;/item&gt;&lt;item&gt;609&lt;/item&gt;&lt;item&gt;613&lt;/item&gt;&lt;item&gt;616&lt;/item&gt;&lt;item&gt;617&lt;/item&gt;&lt;item&gt;618&lt;/item&gt;&lt;item&gt;626&lt;/item&gt;&lt;item&gt;627&lt;/item&gt;&lt;item&gt;630&lt;/item&gt;&lt;item&gt;636&lt;/item&gt;&lt;item&gt;637&lt;/item&gt;&lt;item&gt;638&lt;/item&gt;&lt;item&gt;640&lt;/item&gt;&lt;item&gt;646&lt;/item&gt;&lt;item&gt;653&lt;/item&gt;&lt;item&gt;654&lt;/item&gt;&lt;item&gt;665&lt;/item&gt;&lt;item&gt;667&lt;/item&gt;&lt;item&gt;669&lt;/item&gt;&lt;item&gt;708&lt;/item&gt;&lt;item&gt;737&lt;/item&gt;&lt;item&gt;808&lt;/item&gt;&lt;item&gt;810&lt;/item&gt;&lt;item&gt;816&lt;/item&gt;&lt;item&gt;817&lt;/item&gt;&lt;item&gt;818&lt;/item&gt;&lt;item&gt;819&lt;/item&gt;&lt;item&gt;824&lt;/item&gt;&lt;item&gt;826&lt;/item&gt;&lt;item&gt;827&lt;/item&gt;&lt;/record-ids&gt;&lt;/item&gt;&lt;/Libraries&gt;"/>
  </w:docVars>
  <w:rsids>
    <w:rsidRoot w:val="0052724D"/>
    <w:rsid w:val="00000087"/>
    <w:rsid w:val="00000668"/>
    <w:rsid w:val="00000C1A"/>
    <w:rsid w:val="00000C61"/>
    <w:rsid w:val="00000E32"/>
    <w:rsid w:val="00003996"/>
    <w:rsid w:val="00004B35"/>
    <w:rsid w:val="00004EB0"/>
    <w:rsid w:val="00005570"/>
    <w:rsid w:val="000064C1"/>
    <w:rsid w:val="00006888"/>
    <w:rsid w:val="000075D9"/>
    <w:rsid w:val="000100B6"/>
    <w:rsid w:val="00011ACF"/>
    <w:rsid w:val="00013BA2"/>
    <w:rsid w:val="00013F22"/>
    <w:rsid w:val="000142EE"/>
    <w:rsid w:val="00015664"/>
    <w:rsid w:val="00015EDC"/>
    <w:rsid w:val="000162EF"/>
    <w:rsid w:val="00016F5C"/>
    <w:rsid w:val="000216B1"/>
    <w:rsid w:val="00022268"/>
    <w:rsid w:val="00023965"/>
    <w:rsid w:val="00025403"/>
    <w:rsid w:val="00025C16"/>
    <w:rsid w:val="00026ECB"/>
    <w:rsid w:val="0002704A"/>
    <w:rsid w:val="00030797"/>
    <w:rsid w:val="00030EA0"/>
    <w:rsid w:val="00031326"/>
    <w:rsid w:val="0003162F"/>
    <w:rsid w:val="000319C1"/>
    <w:rsid w:val="00031B20"/>
    <w:rsid w:val="00032367"/>
    <w:rsid w:val="00032A70"/>
    <w:rsid w:val="00033386"/>
    <w:rsid w:val="00034AB3"/>
    <w:rsid w:val="000365AA"/>
    <w:rsid w:val="000365C7"/>
    <w:rsid w:val="00036724"/>
    <w:rsid w:val="0004372E"/>
    <w:rsid w:val="0004443C"/>
    <w:rsid w:val="00044445"/>
    <w:rsid w:val="00044959"/>
    <w:rsid w:val="00046353"/>
    <w:rsid w:val="000466FD"/>
    <w:rsid w:val="00046D37"/>
    <w:rsid w:val="00047201"/>
    <w:rsid w:val="0004729F"/>
    <w:rsid w:val="000476FB"/>
    <w:rsid w:val="00050609"/>
    <w:rsid w:val="00050CC0"/>
    <w:rsid w:val="00050F34"/>
    <w:rsid w:val="00051259"/>
    <w:rsid w:val="00055536"/>
    <w:rsid w:val="00055B4B"/>
    <w:rsid w:val="00055E10"/>
    <w:rsid w:val="00056A1E"/>
    <w:rsid w:val="00060192"/>
    <w:rsid w:val="000602B9"/>
    <w:rsid w:val="0006051D"/>
    <w:rsid w:val="000607A4"/>
    <w:rsid w:val="00060963"/>
    <w:rsid w:val="00060E3F"/>
    <w:rsid w:val="00061575"/>
    <w:rsid w:val="000615EA"/>
    <w:rsid w:val="00062828"/>
    <w:rsid w:val="00063F58"/>
    <w:rsid w:val="000651B1"/>
    <w:rsid w:val="00065809"/>
    <w:rsid w:val="00065EAD"/>
    <w:rsid w:val="000663F0"/>
    <w:rsid w:val="000673D4"/>
    <w:rsid w:val="000674BA"/>
    <w:rsid w:val="0007062E"/>
    <w:rsid w:val="00071033"/>
    <w:rsid w:val="00071795"/>
    <w:rsid w:val="00071B9A"/>
    <w:rsid w:val="000726FE"/>
    <w:rsid w:val="00074098"/>
    <w:rsid w:val="000746E3"/>
    <w:rsid w:val="00074CE7"/>
    <w:rsid w:val="00076280"/>
    <w:rsid w:val="00076BDC"/>
    <w:rsid w:val="00076D01"/>
    <w:rsid w:val="00080979"/>
    <w:rsid w:val="0008181C"/>
    <w:rsid w:val="00081C81"/>
    <w:rsid w:val="000834B8"/>
    <w:rsid w:val="00083C24"/>
    <w:rsid w:val="0008404F"/>
    <w:rsid w:val="000851FE"/>
    <w:rsid w:val="00085BB5"/>
    <w:rsid w:val="00086BB7"/>
    <w:rsid w:val="0009102A"/>
    <w:rsid w:val="000917DF"/>
    <w:rsid w:val="00092444"/>
    <w:rsid w:val="00092531"/>
    <w:rsid w:val="000935AA"/>
    <w:rsid w:val="00093976"/>
    <w:rsid w:val="00093BCA"/>
    <w:rsid w:val="00094294"/>
    <w:rsid w:val="00094C63"/>
    <w:rsid w:val="00094D76"/>
    <w:rsid w:val="00095055"/>
    <w:rsid w:val="00095088"/>
    <w:rsid w:val="000951DB"/>
    <w:rsid w:val="000961F6"/>
    <w:rsid w:val="0009741F"/>
    <w:rsid w:val="000A020B"/>
    <w:rsid w:val="000A02D5"/>
    <w:rsid w:val="000A0A1C"/>
    <w:rsid w:val="000A19E5"/>
    <w:rsid w:val="000A1E13"/>
    <w:rsid w:val="000A21F6"/>
    <w:rsid w:val="000A4480"/>
    <w:rsid w:val="000A5C3F"/>
    <w:rsid w:val="000A6704"/>
    <w:rsid w:val="000A7F42"/>
    <w:rsid w:val="000B05F3"/>
    <w:rsid w:val="000B19E7"/>
    <w:rsid w:val="000B295F"/>
    <w:rsid w:val="000B37E6"/>
    <w:rsid w:val="000B3A7C"/>
    <w:rsid w:val="000B4309"/>
    <w:rsid w:val="000B5467"/>
    <w:rsid w:val="000B5B37"/>
    <w:rsid w:val="000B6BF7"/>
    <w:rsid w:val="000B7F1A"/>
    <w:rsid w:val="000C16A3"/>
    <w:rsid w:val="000C4FAB"/>
    <w:rsid w:val="000C5458"/>
    <w:rsid w:val="000C547A"/>
    <w:rsid w:val="000C58F4"/>
    <w:rsid w:val="000C597E"/>
    <w:rsid w:val="000C69C8"/>
    <w:rsid w:val="000C6AD3"/>
    <w:rsid w:val="000C6C15"/>
    <w:rsid w:val="000C724F"/>
    <w:rsid w:val="000C7587"/>
    <w:rsid w:val="000C75F4"/>
    <w:rsid w:val="000D10EE"/>
    <w:rsid w:val="000D19A6"/>
    <w:rsid w:val="000D2603"/>
    <w:rsid w:val="000D28ED"/>
    <w:rsid w:val="000D303E"/>
    <w:rsid w:val="000D34B9"/>
    <w:rsid w:val="000D3669"/>
    <w:rsid w:val="000D36D6"/>
    <w:rsid w:val="000D3C53"/>
    <w:rsid w:val="000D42E8"/>
    <w:rsid w:val="000D4AD9"/>
    <w:rsid w:val="000D6101"/>
    <w:rsid w:val="000E1757"/>
    <w:rsid w:val="000E5E19"/>
    <w:rsid w:val="000E5EE2"/>
    <w:rsid w:val="000E61BE"/>
    <w:rsid w:val="000F1047"/>
    <w:rsid w:val="000F2FB1"/>
    <w:rsid w:val="000F2FEA"/>
    <w:rsid w:val="000F4386"/>
    <w:rsid w:val="000F46A5"/>
    <w:rsid w:val="000F664A"/>
    <w:rsid w:val="000F6EE4"/>
    <w:rsid w:val="000F7B40"/>
    <w:rsid w:val="0010103F"/>
    <w:rsid w:val="00101C3B"/>
    <w:rsid w:val="0010680A"/>
    <w:rsid w:val="00107594"/>
    <w:rsid w:val="001077F4"/>
    <w:rsid w:val="00110261"/>
    <w:rsid w:val="001110BB"/>
    <w:rsid w:val="00112680"/>
    <w:rsid w:val="00113F21"/>
    <w:rsid w:val="00114C62"/>
    <w:rsid w:val="0011575D"/>
    <w:rsid w:val="00117928"/>
    <w:rsid w:val="001202C7"/>
    <w:rsid w:val="0012118E"/>
    <w:rsid w:val="001230E7"/>
    <w:rsid w:val="00124C80"/>
    <w:rsid w:val="001263D1"/>
    <w:rsid w:val="00126ED6"/>
    <w:rsid w:val="00127271"/>
    <w:rsid w:val="001279BD"/>
    <w:rsid w:val="00127CCA"/>
    <w:rsid w:val="001307F0"/>
    <w:rsid w:val="0013122B"/>
    <w:rsid w:val="00131E2C"/>
    <w:rsid w:val="001320FF"/>
    <w:rsid w:val="0013300B"/>
    <w:rsid w:val="00134AC0"/>
    <w:rsid w:val="00135212"/>
    <w:rsid w:val="00135E69"/>
    <w:rsid w:val="00135FF1"/>
    <w:rsid w:val="00136598"/>
    <w:rsid w:val="001372E1"/>
    <w:rsid w:val="001417DA"/>
    <w:rsid w:val="0014311C"/>
    <w:rsid w:val="001478AC"/>
    <w:rsid w:val="0015110D"/>
    <w:rsid w:val="00151141"/>
    <w:rsid w:val="001513CB"/>
    <w:rsid w:val="00151E5E"/>
    <w:rsid w:val="00154D02"/>
    <w:rsid w:val="001559E6"/>
    <w:rsid w:val="001570E7"/>
    <w:rsid w:val="001613C4"/>
    <w:rsid w:val="00161409"/>
    <w:rsid w:val="00161612"/>
    <w:rsid w:val="001623C5"/>
    <w:rsid w:val="00162C15"/>
    <w:rsid w:val="0016421E"/>
    <w:rsid w:val="001645C8"/>
    <w:rsid w:val="00164C57"/>
    <w:rsid w:val="00165752"/>
    <w:rsid w:val="001673DC"/>
    <w:rsid w:val="00167DB2"/>
    <w:rsid w:val="00167F25"/>
    <w:rsid w:val="00167F56"/>
    <w:rsid w:val="00170036"/>
    <w:rsid w:val="00170D3D"/>
    <w:rsid w:val="001714A9"/>
    <w:rsid w:val="001715A7"/>
    <w:rsid w:val="001721E5"/>
    <w:rsid w:val="001723F1"/>
    <w:rsid w:val="00172C0D"/>
    <w:rsid w:val="00173E6A"/>
    <w:rsid w:val="00176440"/>
    <w:rsid w:val="001767E6"/>
    <w:rsid w:val="00176818"/>
    <w:rsid w:val="0017687E"/>
    <w:rsid w:val="00177200"/>
    <w:rsid w:val="001778A1"/>
    <w:rsid w:val="0018094C"/>
    <w:rsid w:val="00181BE0"/>
    <w:rsid w:val="00183063"/>
    <w:rsid w:val="001845CE"/>
    <w:rsid w:val="00185842"/>
    <w:rsid w:val="00185B92"/>
    <w:rsid w:val="00187131"/>
    <w:rsid w:val="001874A2"/>
    <w:rsid w:val="00187A4B"/>
    <w:rsid w:val="001909C7"/>
    <w:rsid w:val="00190B8D"/>
    <w:rsid w:val="00190C0B"/>
    <w:rsid w:val="00190D6C"/>
    <w:rsid w:val="00193E55"/>
    <w:rsid w:val="001941CD"/>
    <w:rsid w:val="0019621D"/>
    <w:rsid w:val="00196F5A"/>
    <w:rsid w:val="00197BAD"/>
    <w:rsid w:val="001A0693"/>
    <w:rsid w:val="001A1065"/>
    <w:rsid w:val="001A142B"/>
    <w:rsid w:val="001A17C1"/>
    <w:rsid w:val="001A4393"/>
    <w:rsid w:val="001A63CF"/>
    <w:rsid w:val="001A667C"/>
    <w:rsid w:val="001A6EF1"/>
    <w:rsid w:val="001A6F2C"/>
    <w:rsid w:val="001A7664"/>
    <w:rsid w:val="001A7729"/>
    <w:rsid w:val="001A7738"/>
    <w:rsid w:val="001A7843"/>
    <w:rsid w:val="001B085B"/>
    <w:rsid w:val="001B0B4C"/>
    <w:rsid w:val="001B19DA"/>
    <w:rsid w:val="001B1AA6"/>
    <w:rsid w:val="001B1FE3"/>
    <w:rsid w:val="001B2AAA"/>
    <w:rsid w:val="001B2E90"/>
    <w:rsid w:val="001B348C"/>
    <w:rsid w:val="001B3FDA"/>
    <w:rsid w:val="001B4AB2"/>
    <w:rsid w:val="001B4B2F"/>
    <w:rsid w:val="001B50BD"/>
    <w:rsid w:val="001B5F76"/>
    <w:rsid w:val="001B665E"/>
    <w:rsid w:val="001B6AFB"/>
    <w:rsid w:val="001B78EA"/>
    <w:rsid w:val="001C0112"/>
    <w:rsid w:val="001C326A"/>
    <w:rsid w:val="001C57B2"/>
    <w:rsid w:val="001C66E1"/>
    <w:rsid w:val="001C70D5"/>
    <w:rsid w:val="001D2776"/>
    <w:rsid w:val="001D2E60"/>
    <w:rsid w:val="001D2FAD"/>
    <w:rsid w:val="001D5B6B"/>
    <w:rsid w:val="001D755D"/>
    <w:rsid w:val="001E1AEA"/>
    <w:rsid w:val="001E1B77"/>
    <w:rsid w:val="001E1EF5"/>
    <w:rsid w:val="001E20C9"/>
    <w:rsid w:val="001E2A84"/>
    <w:rsid w:val="001E2AC3"/>
    <w:rsid w:val="001E56A8"/>
    <w:rsid w:val="001E6655"/>
    <w:rsid w:val="001E6AA8"/>
    <w:rsid w:val="001E6F6A"/>
    <w:rsid w:val="001E7FCA"/>
    <w:rsid w:val="001F01CA"/>
    <w:rsid w:val="001F0D2D"/>
    <w:rsid w:val="001F2017"/>
    <w:rsid w:val="001F39A3"/>
    <w:rsid w:val="001F3DEA"/>
    <w:rsid w:val="001F4298"/>
    <w:rsid w:val="001F5606"/>
    <w:rsid w:val="001F5E55"/>
    <w:rsid w:val="001F6252"/>
    <w:rsid w:val="001F6854"/>
    <w:rsid w:val="001F6BE4"/>
    <w:rsid w:val="002001A2"/>
    <w:rsid w:val="00200D1B"/>
    <w:rsid w:val="00200F4A"/>
    <w:rsid w:val="002022B1"/>
    <w:rsid w:val="00203752"/>
    <w:rsid w:val="002056BB"/>
    <w:rsid w:val="0020587E"/>
    <w:rsid w:val="00206068"/>
    <w:rsid w:val="0020626F"/>
    <w:rsid w:val="00206AF6"/>
    <w:rsid w:val="00210B4A"/>
    <w:rsid w:val="002112D4"/>
    <w:rsid w:val="00211667"/>
    <w:rsid w:val="002142BA"/>
    <w:rsid w:val="00215A6B"/>
    <w:rsid w:val="00215FE9"/>
    <w:rsid w:val="00216479"/>
    <w:rsid w:val="00221E73"/>
    <w:rsid w:val="0022340B"/>
    <w:rsid w:val="002238F9"/>
    <w:rsid w:val="00224384"/>
    <w:rsid w:val="002249DB"/>
    <w:rsid w:val="00225C51"/>
    <w:rsid w:val="0022691D"/>
    <w:rsid w:val="00230192"/>
    <w:rsid w:val="00230C12"/>
    <w:rsid w:val="0023220D"/>
    <w:rsid w:val="00233B52"/>
    <w:rsid w:val="00234BB1"/>
    <w:rsid w:val="00234C6D"/>
    <w:rsid w:val="0023505B"/>
    <w:rsid w:val="00235EF9"/>
    <w:rsid w:val="0023683D"/>
    <w:rsid w:val="0024177E"/>
    <w:rsid w:val="002418E8"/>
    <w:rsid w:val="0024260D"/>
    <w:rsid w:val="00242BE4"/>
    <w:rsid w:val="0024438A"/>
    <w:rsid w:val="00245AFD"/>
    <w:rsid w:val="002475E9"/>
    <w:rsid w:val="00247B2C"/>
    <w:rsid w:val="00247DFA"/>
    <w:rsid w:val="002500FA"/>
    <w:rsid w:val="0025343D"/>
    <w:rsid w:val="002543E7"/>
    <w:rsid w:val="00254CC2"/>
    <w:rsid w:val="00255B40"/>
    <w:rsid w:val="00255D9A"/>
    <w:rsid w:val="002566B6"/>
    <w:rsid w:val="00257293"/>
    <w:rsid w:val="00257A35"/>
    <w:rsid w:val="0026044A"/>
    <w:rsid w:val="002618FB"/>
    <w:rsid w:val="00261D49"/>
    <w:rsid w:val="002630D9"/>
    <w:rsid w:val="002635CC"/>
    <w:rsid w:val="0026398C"/>
    <w:rsid w:val="0026514C"/>
    <w:rsid w:val="00265869"/>
    <w:rsid w:val="00270268"/>
    <w:rsid w:val="0027051C"/>
    <w:rsid w:val="00270DA3"/>
    <w:rsid w:val="002718A3"/>
    <w:rsid w:val="002718DC"/>
    <w:rsid w:val="00273042"/>
    <w:rsid w:val="00273540"/>
    <w:rsid w:val="00273693"/>
    <w:rsid w:val="002736DD"/>
    <w:rsid w:val="00274A8B"/>
    <w:rsid w:val="00275F61"/>
    <w:rsid w:val="00276013"/>
    <w:rsid w:val="002763A8"/>
    <w:rsid w:val="00276890"/>
    <w:rsid w:val="0027724F"/>
    <w:rsid w:val="00277356"/>
    <w:rsid w:val="002777C1"/>
    <w:rsid w:val="00282E43"/>
    <w:rsid w:val="0028526F"/>
    <w:rsid w:val="002852DE"/>
    <w:rsid w:val="002856F3"/>
    <w:rsid w:val="00285A04"/>
    <w:rsid w:val="00286FF7"/>
    <w:rsid w:val="002870E9"/>
    <w:rsid w:val="00291B23"/>
    <w:rsid w:val="00292ECE"/>
    <w:rsid w:val="00295D59"/>
    <w:rsid w:val="002A0823"/>
    <w:rsid w:val="002A0846"/>
    <w:rsid w:val="002A149D"/>
    <w:rsid w:val="002A35C1"/>
    <w:rsid w:val="002A37B1"/>
    <w:rsid w:val="002A489A"/>
    <w:rsid w:val="002A563D"/>
    <w:rsid w:val="002A5817"/>
    <w:rsid w:val="002A7007"/>
    <w:rsid w:val="002A7318"/>
    <w:rsid w:val="002B01F9"/>
    <w:rsid w:val="002B0599"/>
    <w:rsid w:val="002B101A"/>
    <w:rsid w:val="002B120D"/>
    <w:rsid w:val="002B2DB8"/>
    <w:rsid w:val="002B32FC"/>
    <w:rsid w:val="002B3A40"/>
    <w:rsid w:val="002B4D5A"/>
    <w:rsid w:val="002B58B1"/>
    <w:rsid w:val="002B6725"/>
    <w:rsid w:val="002B7249"/>
    <w:rsid w:val="002C0454"/>
    <w:rsid w:val="002C0B4D"/>
    <w:rsid w:val="002C1333"/>
    <w:rsid w:val="002C157D"/>
    <w:rsid w:val="002C2BD9"/>
    <w:rsid w:val="002C485F"/>
    <w:rsid w:val="002C628C"/>
    <w:rsid w:val="002C7090"/>
    <w:rsid w:val="002C7596"/>
    <w:rsid w:val="002C7810"/>
    <w:rsid w:val="002D1067"/>
    <w:rsid w:val="002D1680"/>
    <w:rsid w:val="002D1937"/>
    <w:rsid w:val="002D31DF"/>
    <w:rsid w:val="002D3D47"/>
    <w:rsid w:val="002D3E1A"/>
    <w:rsid w:val="002D63F2"/>
    <w:rsid w:val="002E0312"/>
    <w:rsid w:val="002E08E3"/>
    <w:rsid w:val="002E0E1B"/>
    <w:rsid w:val="002E17B0"/>
    <w:rsid w:val="002E36AE"/>
    <w:rsid w:val="002E3A99"/>
    <w:rsid w:val="002E483C"/>
    <w:rsid w:val="002E533F"/>
    <w:rsid w:val="002E5D4E"/>
    <w:rsid w:val="002E6083"/>
    <w:rsid w:val="002E660E"/>
    <w:rsid w:val="002E6AE9"/>
    <w:rsid w:val="002E7859"/>
    <w:rsid w:val="002F083B"/>
    <w:rsid w:val="002F0D23"/>
    <w:rsid w:val="002F1070"/>
    <w:rsid w:val="002F1F6C"/>
    <w:rsid w:val="002F2A4E"/>
    <w:rsid w:val="002F2A51"/>
    <w:rsid w:val="002F2EB7"/>
    <w:rsid w:val="002F36A5"/>
    <w:rsid w:val="002F390D"/>
    <w:rsid w:val="002F65BF"/>
    <w:rsid w:val="002F6963"/>
    <w:rsid w:val="00300A79"/>
    <w:rsid w:val="00300C05"/>
    <w:rsid w:val="003011E0"/>
    <w:rsid w:val="003012CC"/>
    <w:rsid w:val="00303308"/>
    <w:rsid w:val="003037B3"/>
    <w:rsid w:val="00303BA0"/>
    <w:rsid w:val="00305EAB"/>
    <w:rsid w:val="00306A54"/>
    <w:rsid w:val="0030722A"/>
    <w:rsid w:val="003103C0"/>
    <w:rsid w:val="00311D85"/>
    <w:rsid w:val="003122AD"/>
    <w:rsid w:val="00312C8D"/>
    <w:rsid w:val="00313724"/>
    <w:rsid w:val="00316BC0"/>
    <w:rsid w:val="00317069"/>
    <w:rsid w:val="003201CF"/>
    <w:rsid w:val="00320508"/>
    <w:rsid w:val="003211A6"/>
    <w:rsid w:val="00321326"/>
    <w:rsid w:val="00321EAA"/>
    <w:rsid w:val="003225F7"/>
    <w:rsid w:val="00325CC3"/>
    <w:rsid w:val="00325D68"/>
    <w:rsid w:val="003260B7"/>
    <w:rsid w:val="003261FF"/>
    <w:rsid w:val="00326741"/>
    <w:rsid w:val="00326A2F"/>
    <w:rsid w:val="0032702A"/>
    <w:rsid w:val="0032726D"/>
    <w:rsid w:val="003279F1"/>
    <w:rsid w:val="00327E6C"/>
    <w:rsid w:val="00330ACA"/>
    <w:rsid w:val="00331B88"/>
    <w:rsid w:val="00332805"/>
    <w:rsid w:val="00332C95"/>
    <w:rsid w:val="00333CF5"/>
    <w:rsid w:val="00333E2F"/>
    <w:rsid w:val="0033438F"/>
    <w:rsid w:val="00335295"/>
    <w:rsid w:val="003357E5"/>
    <w:rsid w:val="003363F6"/>
    <w:rsid w:val="003366D0"/>
    <w:rsid w:val="00336EF1"/>
    <w:rsid w:val="00336FCE"/>
    <w:rsid w:val="00337BB9"/>
    <w:rsid w:val="0034097D"/>
    <w:rsid w:val="003418D1"/>
    <w:rsid w:val="0034230F"/>
    <w:rsid w:val="0034309C"/>
    <w:rsid w:val="00343E29"/>
    <w:rsid w:val="003445ED"/>
    <w:rsid w:val="00345A8A"/>
    <w:rsid w:val="00346054"/>
    <w:rsid w:val="00346789"/>
    <w:rsid w:val="0035243E"/>
    <w:rsid w:val="0035251C"/>
    <w:rsid w:val="00353880"/>
    <w:rsid w:val="00355545"/>
    <w:rsid w:val="00356966"/>
    <w:rsid w:val="00356E64"/>
    <w:rsid w:val="00356E8C"/>
    <w:rsid w:val="003572AD"/>
    <w:rsid w:val="00357A0F"/>
    <w:rsid w:val="00362F32"/>
    <w:rsid w:val="00363BD9"/>
    <w:rsid w:val="0036552E"/>
    <w:rsid w:val="003656EF"/>
    <w:rsid w:val="0036594F"/>
    <w:rsid w:val="00365B4D"/>
    <w:rsid w:val="0036708E"/>
    <w:rsid w:val="00367966"/>
    <w:rsid w:val="00367BE5"/>
    <w:rsid w:val="00371CDB"/>
    <w:rsid w:val="003727D1"/>
    <w:rsid w:val="00372C3F"/>
    <w:rsid w:val="003731FE"/>
    <w:rsid w:val="003733B0"/>
    <w:rsid w:val="003734DE"/>
    <w:rsid w:val="0037518E"/>
    <w:rsid w:val="003773E3"/>
    <w:rsid w:val="00377F2E"/>
    <w:rsid w:val="0038080B"/>
    <w:rsid w:val="00381A30"/>
    <w:rsid w:val="00381C7C"/>
    <w:rsid w:val="00381D84"/>
    <w:rsid w:val="003824A1"/>
    <w:rsid w:val="003826EE"/>
    <w:rsid w:val="00385DE7"/>
    <w:rsid w:val="00386564"/>
    <w:rsid w:val="0038735F"/>
    <w:rsid w:val="00390182"/>
    <w:rsid w:val="00390639"/>
    <w:rsid w:val="00390A7C"/>
    <w:rsid w:val="00390DC9"/>
    <w:rsid w:val="00393374"/>
    <w:rsid w:val="00393406"/>
    <w:rsid w:val="00394307"/>
    <w:rsid w:val="0039473D"/>
    <w:rsid w:val="00394E12"/>
    <w:rsid w:val="00394F47"/>
    <w:rsid w:val="003955AA"/>
    <w:rsid w:val="00397F92"/>
    <w:rsid w:val="003A4966"/>
    <w:rsid w:val="003A4BCE"/>
    <w:rsid w:val="003A57BE"/>
    <w:rsid w:val="003A59E1"/>
    <w:rsid w:val="003A651C"/>
    <w:rsid w:val="003A6FFE"/>
    <w:rsid w:val="003A7467"/>
    <w:rsid w:val="003B1C6A"/>
    <w:rsid w:val="003B1D72"/>
    <w:rsid w:val="003B29DE"/>
    <w:rsid w:val="003B2D21"/>
    <w:rsid w:val="003B3653"/>
    <w:rsid w:val="003B4552"/>
    <w:rsid w:val="003B45D7"/>
    <w:rsid w:val="003B45F7"/>
    <w:rsid w:val="003B4895"/>
    <w:rsid w:val="003B6DE3"/>
    <w:rsid w:val="003B6F22"/>
    <w:rsid w:val="003C09ED"/>
    <w:rsid w:val="003C0A10"/>
    <w:rsid w:val="003C0E3D"/>
    <w:rsid w:val="003C3D9C"/>
    <w:rsid w:val="003C5231"/>
    <w:rsid w:val="003C594D"/>
    <w:rsid w:val="003C5958"/>
    <w:rsid w:val="003C5AF5"/>
    <w:rsid w:val="003C759B"/>
    <w:rsid w:val="003D02F9"/>
    <w:rsid w:val="003D0C17"/>
    <w:rsid w:val="003D1D93"/>
    <w:rsid w:val="003D33F6"/>
    <w:rsid w:val="003D42DC"/>
    <w:rsid w:val="003D4533"/>
    <w:rsid w:val="003D60E2"/>
    <w:rsid w:val="003D7015"/>
    <w:rsid w:val="003D7118"/>
    <w:rsid w:val="003E0539"/>
    <w:rsid w:val="003E429A"/>
    <w:rsid w:val="003E757A"/>
    <w:rsid w:val="003F0532"/>
    <w:rsid w:val="003F2585"/>
    <w:rsid w:val="003F2748"/>
    <w:rsid w:val="003F29A2"/>
    <w:rsid w:val="003F46F7"/>
    <w:rsid w:val="003F4F78"/>
    <w:rsid w:val="003F52CD"/>
    <w:rsid w:val="003F538D"/>
    <w:rsid w:val="003F53F4"/>
    <w:rsid w:val="003F55E9"/>
    <w:rsid w:val="003F5A72"/>
    <w:rsid w:val="00400AD4"/>
    <w:rsid w:val="00401188"/>
    <w:rsid w:val="00401486"/>
    <w:rsid w:val="00403254"/>
    <w:rsid w:val="004047F7"/>
    <w:rsid w:val="00404955"/>
    <w:rsid w:val="00404965"/>
    <w:rsid w:val="00405DC2"/>
    <w:rsid w:val="004062F8"/>
    <w:rsid w:val="00407392"/>
    <w:rsid w:val="0041076D"/>
    <w:rsid w:val="00410AAB"/>
    <w:rsid w:val="00410AD0"/>
    <w:rsid w:val="00411FD5"/>
    <w:rsid w:val="00412A54"/>
    <w:rsid w:val="0041393E"/>
    <w:rsid w:val="004140E1"/>
    <w:rsid w:val="00416317"/>
    <w:rsid w:val="004201A0"/>
    <w:rsid w:val="00424127"/>
    <w:rsid w:val="00424C6D"/>
    <w:rsid w:val="00425168"/>
    <w:rsid w:val="004262CB"/>
    <w:rsid w:val="00426741"/>
    <w:rsid w:val="00427762"/>
    <w:rsid w:val="00427E91"/>
    <w:rsid w:val="00427FEC"/>
    <w:rsid w:val="0043148F"/>
    <w:rsid w:val="00431D5C"/>
    <w:rsid w:val="004330AE"/>
    <w:rsid w:val="0043334E"/>
    <w:rsid w:val="00433924"/>
    <w:rsid w:val="0043437A"/>
    <w:rsid w:val="00434677"/>
    <w:rsid w:val="004378A6"/>
    <w:rsid w:val="00437E41"/>
    <w:rsid w:val="00441B6D"/>
    <w:rsid w:val="00442C57"/>
    <w:rsid w:val="00442F63"/>
    <w:rsid w:val="00443138"/>
    <w:rsid w:val="004435EB"/>
    <w:rsid w:val="00444342"/>
    <w:rsid w:val="004448E4"/>
    <w:rsid w:val="00446400"/>
    <w:rsid w:val="004466EA"/>
    <w:rsid w:val="0044747E"/>
    <w:rsid w:val="00450FAF"/>
    <w:rsid w:val="00451C63"/>
    <w:rsid w:val="004528FE"/>
    <w:rsid w:val="00452F60"/>
    <w:rsid w:val="00453D5E"/>
    <w:rsid w:val="0045490D"/>
    <w:rsid w:val="00455371"/>
    <w:rsid w:val="004557B5"/>
    <w:rsid w:val="00455838"/>
    <w:rsid w:val="004561E9"/>
    <w:rsid w:val="00457000"/>
    <w:rsid w:val="004606A7"/>
    <w:rsid w:val="00460F6F"/>
    <w:rsid w:val="00463920"/>
    <w:rsid w:val="004645C3"/>
    <w:rsid w:val="00465E16"/>
    <w:rsid w:val="00467181"/>
    <w:rsid w:val="0046791C"/>
    <w:rsid w:val="004706E4"/>
    <w:rsid w:val="00471653"/>
    <w:rsid w:val="0047210F"/>
    <w:rsid w:val="00472123"/>
    <w:rsid w:val="00472912"/>
    <w:rsid w:val="004736FF"/>
    <w:rsid w:val="00474858"/>
    <w:rsid w:val="00476930"/>
    <w:rsid w:val="00480790"/>
    <w:rsid w:val="00481E16"/>
    <w:rsid w:val="00481E26"/>
    <w:rsid w:val="00482D34"/>
    <w:rsid w:val="00483464"/>
    <w:rsid w:val="00484ACE"/>
    <w:rsid w:val="004850C2"/>
    <w:rsid w:val="004851C4"/>
    <w:rsid w:val="00485895"/>
    <w:rsid w:val="004865BE"/>
    <w:rsid w:val="004869F2"/>
    <w:rsid w:val="00486E54"/>
    <w:rsid w:val="00491E1A"/>
    <w:rsid w:val="004924C0"/>
    <w:rsid w:val="00492DBD"/>
    <w:rsid w:val="004933F8"/>
    <w:rsid w:val="00493685"/>
    <w:rsid w:val="00493B19"/>
    <w:rsid w:val="004965CC"/>
    <w:rsid w:val="00497033"/>
    <w:rsid w:val="00497726"/>
    <w:rsid w:val="004977C1"/>
    <w:rsid w:val="00497A7A"/>
    <w:rsid w:val="00497B31"/>
    <w:rsid w:val="004A07A5"/>
    <w:rsid w:val="004A108E"/>
    <w:rsid w:val="004A22EC"/>
    <w:rsid w:val="004A2780"/>
    <w:rsid w:val="004A3A87"/>
    <w:rsid w:val="004A5457"/>
    <w:rsid w:val="004A5673"/>
    <w:rsid w:val="004B0644"/>
    <w:rsid w:val="004B175C"/>
    <w:rsid w:val="004B23AB"/>
    <w:rsid w:val="004B289B"/>
    <w:rsid w:val="004B2BF7"/>
    <w:rsid w:val="004B30AF"/>
    <w:rsid w:val="004B3665"/>
    <w:rsid w:val="004B40D1"/>
    <w:rsid w:val="004B4638"/>
    <w:rsid w:val="004B4AC8"/>
    <w:rsid w:val="004B4AD8"/>
    <w:rsid w:val="004B60D9"/>
    <w:rsid w:val="004B75BC"/>
    <w:rsid w:val="004C07FB"/>
    <w:rsid w:val="004C0C5C"/>
    <w:rsid w:val="004C1207"/>
    <w:rsid w:val="004C1A4A"/>
    <w:rsid w:val="004C22FC"/>
    <w:rsid w:val="004C2B7D"/>
    <w:rsid w:val="004C2E13"/>
    <w:rsid w:val="004C2F16"/>
    <w:rsid w:val="004C2F64"/>
    <w:rsid w:val="004C526C"/>
    <w:rsid w:val="004C5BF0"/>
    <w:rsid w:val="004C632F"/>
    <w:rsid w:val="004C6645"/>
    <w:rsid w:val="004C6AA8"/>
    <w:rsid w:val="004C6AAF"/>
    <w:rsid w:val="004C6CBA"/>
    <w:rsid w:val="004C6CF6"/>
    <w:rsid w:val="004C72AB"/>
    <w:rsid w:val="004C77FF"/>
    <w:rsid w:val="004D0B99"/>
    <w:rsid w:val="004D0F3F"/>
    <w:rsid w:val="004D11EA"/>
    <w:rsid w:val="004D1A88"/>
    <w:rsid w:val="004D2A0A"/>
    <w:rsid w:val="004D3111"/>
    <w:rsid w:val="004D3C98"/>
    <w:rsid w:val="004D433F"/>
    <w:rsid w:val="004D4EC9"/>
    <w:rsid w:val="004D536E"/>
    <w:rsid w:val="004D5569"/>
    <w:rsid w:val="004D5592"/>
    <w:rsid w:val="004D603B"/>
    <w:rsid w:val="004D65C9"/>
    <w:rsid w:val="004D7098"/>
    <w:rsid w:val="004E0607"/>
    <w:rsid w:val="004E14A6"/>
    <w:rsid w:val="004E25F4"/>
    <w:rsid w:val="004E2A3F"/>
    <w:rsid w:val="004E440F"/>
    <w:rsid w:val="004E45D9"/>
    <w:rsid w:val="004E4C2C"/>
    <w:rsid w:val="004E5DA8"/>
    <w:rsid w:val="004E6894"/>
    <w:rsid w:val="004E6D34"/>
    <w:rsid w:val="004E7686"/>
    <w:rsid w:val="004F0DFA"/>
    <w:rsid w:val="004F4332"/>
    <w:rsid w:val="004F461F"/>
    <w:rsid w:val="004F55EE"/>
    <w:rsid w:val="004F6679"/>
    <w:rsid w:val="004F697C"/>
    <w:rsid w:val="00500FC8"/>
    <w:rsid w:val="005017B9"/>
    <w:rsid w:val="005019E4"/>
    <w:rsid w:val="00501C87"/>
    <w:rsid w:val="0050217B"/>
    <w:rsid w:val="0050300E"/>
    <w:rsid w:val="0050341F"/>
    <w:rsid w:val="005039D4"/>
    <w:rsid w:val="00504B26"/>
    <w:rsid w:val="005058F8"/>
    <w:rsid w:val="005068B2"/>
    <w:rsid w:val="005075D9"/>
    <w:rsid w:val="00507653"/>
    <w:rsid w:val="005105F9"/>
    <w:rsid w:val="0051176E"/>
    <w:rsid w:val="00512392"/>
    <w:rsid w:val="005129E3"/>
    <w:rsid w:val="00512C64"/>
    <w:rsid w:val="00512DDA"/>
    <w:rsid w:val="00514B26"/>
    <w:rsid w:val="0051577A"/>
    <w:rsid w:val="00515D9D"/>
    <w:rsid w:val="005169B4"/>
    <w:rsid w:val="00516B5A"/>
    <w:rsid w:val="00517B6E"/>
    <w:rsid w:val="00517EFA"/>
    <w:rsid w:val="00520E3A"/>
    <w:rsid w:val="005215A9"/>
    <w:rsid w:val="005219DA"/>
    <w:rsid w:val="00523903"/>
    <w:rsid w:val="00523B9F"/>
    <w:rsid w:val="00523D90"/>
    <w:rsid w:val="00523EB4"/>
    <w:rsid w:val="00525B3C"/>
    <w:rsid w:val="00526033"/>
    <w:rsid w:val="0052647F"/>
    <w:rsid w:val="0052724D"/>
    <w:rsid w:val="005303A1"/>
    <w:rsid w:val="00531408"/>
    <w:rsid w:val="00531A4D"/>
    <w:rsid w:val="00533BB0"/>
    <w:rsid w:val="00536229"/>
    <w:rsid w:val="00536467"/>
    <w:rsid w:val="005368C8"/>
    <w:rsid w:val="00536B76"/>
    <w:rsid w:val="00537670"/>
    <w:rsid w:val="00537720"/>
    <w:rsid w:val="00537897"/>
    <w:rsid w:val="00541470"/>
    <w:rsid w:val="005417C2"/>
    <w:rsid w:val="00541BFA"/>
    <w:rsid w:val="00542CFE"/>
    <w:rsid w:val="00542E13"/>
    <w:rsid w:val="0054362E"/>
    <w:rsid w:val="00543DAF"/>
    <w:rsid w:val="00544012"/>
    <w:rsid w:val="005440C3"/>
    <w:rsid w:val="00545BF0"/>
    <w:rsid w:val="00545C36"/>
    <w:rsid w:val="00545D1D"/>
    <w:rsid w:val="00546D1C"/>
    <w:rsid w:val="00551924"/>
    <w:rsid w:val="005519B4"/>
    <w:rsid w:val="00551C99"/>
    <w:rsid w:val="00552F98"/>
    <w:rsid w:val="00553200"/>
    <w:rsid w:val="005534D6"/>
    <w:rsid w:val="0055604A"/>
    <w:rsid w:val="00557A45"/>
    <w:rsid w:val="00557BAC"/>
    <w:rsid w:val="0056004D"/>
    <w:rsid w:val="005606B8"/>
    <w:rsid w:val="00561336"/>
    <w:rsid w:val="0056236C"/>
    <w:rsid w:val="00562822"/>
    <w:rsid w:val="00562D8A"/>
    <w:rsid w:val="0056392A"/>
    <w:rsid w:val="00564DCE"/>
    <w:rsid w:val="0056623F"/>
    <w:rsid w:val="00566FF5"/>
    <w:rsid w:val="005678E9"/>
    <w:rsid w:val="00567D03"/>
    <w:rsid w:val="00574897"/>
    <w:rsid w:val="005770AE"/>
    <w:rsid w:val="0057753C"/>
    <w:rsid w:val="005775B8"/>
    <w:rsid w:val="00581230"/>
    <w:rsid w:val="005821B1"/>
    <w:rsid w:val="00583683"/>
    <w:rsid w:val="005836B8"/>
    <w:rsid w:val="005848AA"/>
    <w:rsid w:val="00584DEA"/>
    <w:rsid w:val="005870E7"/>
    <w:rsid w:val="00587F40"/>
    <w:rsid w:val="0059039E"/>
    <w:rsid w:val="00590876"/>
    <w:rsid w:val="005934AF"/>
    <w:rsid w:val="00594675"/>
    <w:rsid w:val="00594FA7"/>
    <w:rsid w:val="0059564C"/>
    <w:rsid w:val="0059608E"/>
    <w:rsid w:val="00597CA8"/>
    <w:rsid w:val="005A160B"/>
    <w:rsid w:val="005A17DE"/>
    <w:rsid w:val="005A190D"/>
    <w:rsid w:val="005A30BB"/>
    <w:rsid w:val="005A494B"/>
    <w:rsid w:val="005A4A50"/>
    <w:rsid w:val="005A5A2A"/>
    <w:rsid w:val="005A5CCB"/>
    <w:rsid w:val="005A6C62"/>
    <w:rsid w:val="005B0108"/>
    <w:rsid w:val="005B03D3"/>
    <w:rsid w:val="005B1829"/>
    <w:rsid w:val="005B1AA7"/>
    <w:rsid w:val="005B208E"/>
    <w:rsid w:val="005B270C"/>
    <w:rsid w:val="005B50FA"/>
    <w:rsid w:val="005B556C"/>
    <w:rsid w:val="005B597A"/>
    <w:rsid w:val="005B5DBD"/>
    <w:rsid w:val="005B741D"/>
    <w:rsid w:val="005C24A4"/>
    <w:rsid w:val="005C2712"/>
    <w:rsid w:val="005C2B3B"/>
    <w:rsid w:val="005C5D06"/>
    <w:rsid w:val="005C6C7C"/>
    <w:rsid w:val="005C6E18"/>
    <w:rsid w:val="005C7731"/>
    <w:rsid w:val="005D0019"/>
    <w:rsid w:val="005D02BE"/>
    <w:rsid w:val="005D04B1"/>
    <w:rsid w:val="005D138A"/>
    <w:rsid w:val="005D1C8E"/>
    <w:rsid w:val="005D3191"/>
    <w:rsid w:val="005D3749"/>
    <w:rsid w:val="005D3E4D"/>
    <w:rsid w:val="005D595E"/>
    <w:rsid w:val="005D5FD8"/>
    <w:rsid w:val="005D62A7"/>
    <w:rsid w:val="005D6733"/>
    <w:rsid w:val="005D6906"/>
    <w:rsid w:val="005D7EF5"/>
    <w:rsid w:val="005E0785"/>
    <w:rsid w:val="005E24BE"/>
    <w:rsid w:val="005E4F2B"/>
    <w:rsid w:val="005E6E2B"/>
    <w:rsid w:val="005F00CB"/>
    <w:rsid w:val="005F0531"/>
    <w:rsid w:val="005F1F16"/>
    <w:rsid w:val="005F24C7"/>
    <w:rsid w:val="005F2545"/>
    <w:rsid w:val="005F2C10"/>
    <w:rsid w:val="005F5923"/>
    <w:rsid w:val="005F6C9A"/>
    <w:rsid w:val="005F7778"/>
    <w:rsid w:val="00600AAE"/>
    <w:rsid w:val="0060174D"/>
    <w:rsid w:val="00602BD6"/>
    <w:rsid w:val="00604BFA"/>
    <w:rsid w:val="00604D27"/>
    <w:rsid w:val="00605370"/>
    <w:rsid w:val="00605AD5"/>
    <w:rsid w:val="00605EC3"/>
    <w:rsid w:val="00607A7A"/>
    <w:rsid w:val="006113A4"/>
    <w:rsid w:val="00612904"/>
    <w:rsid w:val="00612C52"/>
    <w:rsid w:val="00613047"/>
    <w:rsid w:val="0061360C"/>
    <w:rsid w:val="00614B7C"/>
    <w:rsid w:val="006153B8"/>
    <w:rsid w:val="00616CAF"/>
    <w:rsid w:val="00616F64"/>
    <w:rsid w:val="00617939"/>
    <w:rsid w:val="00622418"/>
    <w:rsid w:val="0062259D"/>
    <w:rsid w:val="00622F32"/>
    <w:rsid w:val="006256E4"/>
    <w:rsid w:val="006259A5"/>
    <w:rsid w:val="006259CC"/>
    <w:rsid w:val="006267B3"/>
    <w:rsid w:val="00630966"/>
    <w:rsid w:val="00631B82"/>
    <w:rsid w:val="00631CCA"/>
    <w:rsid w:val="00631FE2"/>
    <w:rsid w:val="00633BF2"/>
    <w:rsid w:val="00634927"/>
    <w:rsid w:val="00635320"/>
    <w:rsid w:val="00635361"/>
    <w:rsid w:val="00635C8C"/>
    <w:rsid w:val="00636F0A"/>
    <w:rsid w:val="0063714B"/>
    <w:rsid w:val="00640F30"/>
    <w:rsid w:val="006412C6"/>
    <w:rsid w:val="006414B6"/>
    <w:rsid w:val="0064151E"/>
    <w:rsid w:val="00642180"/>
    <w:rsid w:val="00645505"/>
    <w:rsid w:val="00645D58"/>
    <w:rsid w:val="00645F09"/>
    <w:rsid w:val="00646488"/>
    <w:rsid w:val="00646DF4"/>
    <w:rsid w:val="0064763B"/>
    <w:rsid w:val="006510AD"/>
    <w:rsid w:val="00651EEE"/>
    <w:rsid w:val="006527C2"/>
    <w:rsid w:val="006559C1"/>
    <w:rsid w:val="00656FE4"/>
    <w:rsid w:val="006572A6"/>
    <w:rsid w:val="00657B28"/>
    <w:rsid w:val="00660CF5"/>
    <w:rsid w:val="00660DD7"/>
    <w:rsid w:val="00660EB4"/>
    <w:rsid w:val="006610F3"/>
    <w:rsid w:val="006613B3"/>
    <w:rsid w:val="00661F1B"/>
    <w:rsid w:val="00662618"/>
    <w:rsid w:val="00662CF0"/>
    <w:rsid w:val="0066302B"/>
    <w:rsid w:val="00663A38"/>
    <w:rsid w:val="006646DC"/>
    <w:rsid w:val="00666909"/>
    <w:rsid w:val="00666FA5"/>
    <w:rsid w:val="00667BFD"/>
    <w:rsid w:val="00667E36"/>
    <w:rsid w:val="0067017B"/>
    <w:rsid w:val="006704DC"/>
    <w:rsid w:val="00670F3F"/>
    <w:rsid w:val="006719CF"/>
    <w:rsid w:val="00671CE5"/>
    <w:rsid w:val="0067348C"/>
    <w:rsid w:val="006736F0"/>
    <w:rsid w:val="006744A5"/>
    <w:rsid w:val="006751AF"/>
    <w:rsid w:val="00675A26"/>
    <w:rsid w:val="0067611E"/>
    <w:rsid w:val="00676ADA"/>
    <w:rsid w:val="00676DCE"/>
    <w:rsid w:val="0067771C"/>
    <w:rsid w:val="00680598"/>
    <w:rsid w:val="00680994"/>
    <w:rsid w:val="00680CC8"/>
    <w:rsid w:val="00680DB5"/>
    <w:rsid w:val="00681A33"/>
    <w:rsid w:val="00681CDC"/>
    <w:rsid w:val="006821C8"/>
    <w:rsid w:val="006822D4"/>
    <w:rsid w:val="006850B1"/>
    <w:rsid w:val="00685D56"/>
    <w:rsid w:val="006863F7"/>
    <w:rsid w:val="006865F0"/>
    <w:rsid w:val="006914B1"/>
    <w:rsid w:val="006917F2"/>
    <w:rsid w:val="00693ED5"/>
    <w:rsid w:val="00694F32"/>
    <w:rsid w:val="006A0260"/>
    <w:rsid w:val="006A09D2"/>
    <w:rsid w:val="006A0F7B"/>
    <w:rsid w:val="006A1CF5"/>
    <w:rsid w:val="006A2A3F"/>
    <w:rsid w:val="006A2B4B"/>
    <w:rsid w:val="006A3DE7"/>
    <w:rsid w:val="006A650A"/>
    <w:rsid w:val="006A666B"/>
    <w:rsid w:val="006A71B9"/>
    <w:rsid w:val="006A7600"/>
    <w:rsid w:val="006A7C16"/>
    <w:rsid w:val="006B1A41"/>
    <w:rsid w:val="006B1F6E"/>
    <w:rsid w:val="006B54BC"/>
    <w:rsid w:val="006B629F"/>
    <w:rsid w:val="006B67A1"/>
    <w:rsid w:val="006C0FDB"/>
    <w:rsid w:val="006C148A"/>
    <w:rsid w:val="006C46B2"/>
    <w:rsid w:val="006C49D8"/>
    <w:rsid w:val="006C4A56"/>
    <w:rsid w:val="006C559E"/>
    <w:rsid w:val="006C5616"/>
    <w:rsid w:val="006C61D5"/>
    <w:rsid w:val="006C771D"/>
    <w:rsid w:val="006C7898"/>
    <w:rsid w:val="006D1186"/>
    <w:rsid w:val="006D1DF0"/>
    <w:rsid w:val="006D1EA8"/>
    <w:rsid w:val="006D207F"/>
    <w:rsid w:val="006D224A"/>
    <w:rsid w:val="006D2504"/>
    <w:rsid w:val="006D2855"/>
    <w:rsid w:val="006D2BE2"/>
    <w:rsid w:val="006D4754"/>
    <w:rsid w:val="006D552E"/>
    <w:rsid w:val="006D6F4E"/>
    <w:rsid w:val="006D70E6"/>
    <w:rsid w:val="006D7CC3"/>
    <w:rsid w:val="006D7FDA"/>
    <w:rsid w:val="006E1E3F"/>
    <w:rsid w:val="006E4053"/>
    <w:rsid w:val="006E456B"/>
    <w:rsid w:val="006E4CB7"/>
    <w:rsid w:val="006E5B53"/>
    <w:rsid w:val="006E6EA1"/>
    <w:rsid w:val="006E799B"/>
    <w:rsid w:val="006E7FC1"/>
    <w:rsid w:val="006F0E30"/>
    <w:rsid w:val="006F20E4"/>
    <w:rsid w:val="006F238A"/>
    <w:rsid w:val="006F2D5C"/>
    <w:rsid w:val="006F3667"/>
    <w:rsid w:val="006F4294"/>
    <w:rsid w:val="006F4378"/>
    <w:rsid w:val="006F45F9"/>
    <w:rsid w:val="006F6667"/>
    <w:rsid w:val="006F75E6"/>
    <w:rsid w:val="00700EFF"/>
    <w:rsid w:val="00701823"/>
    <w:rsid w:val="00702BAE"/>
    <w:rsid w:val="00702BB3"/>
    <w:rsid w:val="00702CA7"/>
    <w:rsid w:val="0070550A"/>
    <w:rsid w:val="00706C36"/>
    <w:rsid w:val="00706D7F"/>
    <w:rsid w:val="007076FC"/>
    <w:rsid w:val="00710946"/>
    <w:rsid w:val="00712900"/>
    <w:rsid w:val="007132D3"/>
    <w:rsid w:val="00713627"/>
    <w:rsid w:val="007145BE"/>
    <w:rsid w:val="00716731"/>
    <w:rsid w:val="00716ED5"/>
    <w:rsid w:val="00717050"/>
    <w:rsid w:val="00717227"/>
    <w:rsid w:val="007217ED"/>
    <w:rsid w:val="00723689"/>
    <w:rsid w:val="00723783"/>
    <w:rsid w:val="00723BD3"/>
    <w:rsid w:val="00725936"/>
    <w:rsid w:val="00726EF0"/>
    <w:rsid w:val="00727A4E"/>
    <w:rsid w:val="00730C46"/>
    <w:rsid w:val="007315A0"/>
    <w:rsid w:val="0073357D"/>
    <w:rsid w:val="0073442B"/>
    <w:rsid w:val="00734A11"/>
    <w:rsid w:val="00735777"/>
    <w:rsid w:val="00737575"/>
    <w:rsid w:val="00737CD2"/>
    <w:rsid w:val="00741AAF"/>
    <w:rsid w:val="00742F83"/>
    <w:rsid w:val="00743DC8"/>
    <w:rsid w:val="00745E5A"/>
    <w:rsid w:val="0074618E"/>
    <w:rsid w:val="007510FC"/>
    <w:rsid w:val="00752891"/>
    <w:rsid w:val="00753684"/>
    <w:rsid w:val="00753CD1"/>
    <w:rsid w:val="00754D83"/>
    <w:rsid w:val="00755032"/>
    <w:rsid w:val="007555CA"/>
    <w:rsid w:val="00760932"/>
    <w:rsid w:val="0076124F"/>
    <w:rsid w:val="0076221C"/>
    <w:rsid w:val="00764290"/>
    <w:rsid w:val="00766E42"/>
    <w:rsid w:val="0076767C"/>
    <w:rsid w:val="007716CD"/>
    <w:rsid w:val="00774DB7"/>
    <w:rsid w:val="007750A6"/>
    <w:rsid w:val="0077562D"/>
    <w:rsid w:val="00776F1D"/>
    <w:rsid w:val="00777E9A"/>
    <w:rsid w:val="007802D3"/>
    <w:rsid w:val="00781FF7"/>
    <w:rsid w:val="007823A2"/>
    <w:rsid w:val="00782458"/>
    <w:rsid w:val="00783D05"/>
    <w:rsid w:val="007844AC"/>
    <w:rsid w:val="007847D2"/>
    <w:rsid w:val="007857A2"/>
    <w:rsid w:val="00786D08"/>
    <w:rsid w:val="007906C9"/>
    <w:rsid w:val="0079152D"/>
    <w:rsid w:val="00792763"/>
    <w:rsid w:val="007938C6"/>
    <w:rsid w:val="007954C7"/>
    <w:rsid w:val="007974C1"/>
    <w:rsid w:val="00797BB0"/>
    <w:rsid w:val="007A0CB6"/>
    <w:rsid w:val="007A0CF5"/>
    <w:rsid w:val="007A0D16"/>
    <w:rsid w:val="007A2303"/>
    <w:rsid w:val="007A2A9C"/>
    <w:rsid w:val="007A3B5A"/>
    <w:rsid w:val="007A40B9"/>
    <w:rsid w:val="007A40FD"/>
    <w:rsid w:val="007A5091"/>
    <w:rsid w:val="007A50E9"/>
    <w:rsid w:val="007A5235"/>
    <w:rsid w:val="007A66EA"/>
    <w:rsid w:val="007A6702"/>
    <w:rsid w:val="007A6952"/>
    <w:rsid w:val="007A6DDD"/>
    <w:rsid w:val="007B02BB"/>
    <w:rsid w:val="007B039B"/>
    <w:rsid w:val="007B0A9F"/>
    <w:rsid w:val="007B1488"/>
    <w:rsid w:val="007B1EF2"/>
    <w:rsid w:val="007B2AB7"/>
    <w:rsid w:val="007B2D82"/>
    <w:rsid w:val="007B30DF"/>
    <w:rsid w:val="007B389A"/>
    <w:rsid w:val="007B38F1"/>
    <w:rsid w:val="007B39F3"/>
    <w:rsid w:val="007B3EEE"/>
    <w:rsid w:val="007B46E8"/>
    <w:rsid w:val="007B4CA0"/>
    <w:rsid w:val="007B585F"/>
    <w:rsid w:val="007B5FD6"/>
    <w:rsid w:val="007B6A42"/>
    <w:rsid w:val="007B7058"/>
    <w:rsid w:val="007B74F9"/>
    <w:rsid w:val="007C10BC"/>
    <w:rsid w:val="007C186C"/>
    <w:rsid w:val="007C2E47"/>
    <w:rsid w:val="007C321F"/>
    <w:rsid w:val="007C387E"/>
    <w:rsid w:val="007C3D66"/>
    <w:rsid w:val="007C405E"/>
    <w:rsid w:val="007C441C"/>
    <w:rsid w:val="007C48E8"/>
    <w:rsid w:val="007C4C27"/>
    <w:rsid w:val="007C5429"/>
    <w:rsid w:val="007C5CDB"/>
    <w:rsid w:val="007D0F01"/>
    <w:rsid w:val="007D12A0"/>
    <w:rsid w:val="007D13D4"/>
    <w:rsid w:val="007D1B05"/>
    <w:rsid w:val="007D2320"/>
    <w:rsid w:val="007D51BA"/>
    <w:rsid w:val="007D5641"/>
    <w:rsid w:val="007D69F6"/>
    <w:rsid w:val="007E00ED"/>
    <w:rsid w:val="007E07D1"/>
    <w:rsid w:val="007E4756"/>
    <w:rsid w:val="007E4C57"/>
    <w:rsid w:val="007E6A91"/>
    <w:rsid w:val="007E6CD8"/>
    <w:rsid w:val="007E6E6F"/>
    <w:rsid w:val="007E7C4D"/>
    <w:rsid w:val="007F11F1"/>
    <w:rsid w:val="007F157E"/>
    <w:rsid w:val="007F1C2B"/>
    <w:rsid w:val="007F296F"/>
    <w:rsid w:val="007F3250"/>
    <w:rsid w:val="007F3871"/>
    <w:rsid w:val="007F38B7"/>
    <w:rsid w:val="007F4081"/>
    <w:rsid w:val="007F4635"/>
    <w:rsid w:val="007F5209"/>
    <w:rsid w:val="007F58F3"/>
    <w:rsid w:val="007F5C0B"/>
    <w:rsid w:val="007F60E6"/>
    <w:rsid w:val="007F6E07"/>
    <w:rsid w:val="0080101F"/>
    <w:rsid w:val="008022CD"/>
    <w:rsid w:val="00803214"/>
    <w:rsid w:val="00803F17"/>
    <w:rsid w:val="00804D6B"/>
    <w:rsid w:val="00805979"/>
    <w:rsid w:val="00806278"/>
    <w:rsid w:val="00806C38"/>
    <w:rsid w:val="0080766F"/>
    <w:rsid w:val="008104A6"/>
    <w:rsid w:val="00810DA7"/>
    <w:rsid w:val="00811964"/>
    <w:rsid w:val="008124EF"/>
    <w:rsid w:val="0081271A"/>
    <w:rsid w:val="00812D98"/>
    <w:rsid w:val="00813BD2"/>
    <w:rsid w:val="00815955"/>
    <w:rsid w:val="00815D50"/>
    <w:rsid w:val="00817D26"/>
    <w:rsid w:val="00817D6C"/>
    <w:rsid w:val="008201D2"/>
    <w:rsid w:val="00820622"/>
    <w:rsid w:val="00820649"/>
    <w:rsid w:val="0082096D"/>
    <w:rsid w:val="008210E3"/>
    <w:rsid w:val="0082170D"/>
    <w:rsid w:val="00822102"/>
    <w:rsid w:val="00822C00"/>
    <w:rsid w:val="0082336E"/>
    <w:rsid w:val="00823FA7"/>
    <w:rsid w:val="00824FC0"/>
    <w:rsid w:val="00825434"/>
    <w:rsid w:val="00826CCD"/>
    <w:rsid w:val="00826D37"/>
    <w:rsid w:val="00827BE8"/>
    <w:rsid w:val="00827F3B"/>
    <w:rsid w:val="00832BE3"/>
    <w:rsid w:val="00833533"/>
    <w:rsid w:val="008341AF"/>
    <w:rsid w:val="00834E4C"/>
    <w:rsid w:val="00837769"/>
    <w:rsid w:val="008378EA"/>
    <w:rsid w:val="008412CB"/>
    <w:rsid w:val="008414B3"/>
    <w:rsid w:val="00841DE9"/>
    <w:rsid w:val="00841F04"/>
    <w:rsid w:val="008428E1"/>
    <w:rsid w:val="00843031"/>
    <w:rsid w:val="008435C0"/>
    <w:rsid w:val="0084365B"/>
    <w:rsid w:val="00844847"/>
    <w:rsid w:val="00844934"/>
    <w:rsid w:val="00845EED"/>
    <w:rsid w:val="00846F2C"/>
    <w:rsid w:val="008508D7"/>
    <w:rsid w:val="00850F9B"/>
    <w:rsid w:val="0085195D"/>
    <w:rsid w:val="00852423"/>
    <w:rsid w:val="00852779"/>
    <w:rsid w:val="00853285"/>
    <w:rsid w:val="008532E2"/>
    <w:rsid w:val="00853CBF"/>
    <w:rsid w:val="00853F3E"/>
    <w:rsid w:val="0085401A"/>
    <w:rsid w:val="00855D11"/>
    <w:rsid w:val="00855F12"/>
    <w:rsid w:val="0085668F"/>
    <w:rsid w:val="008621B9"/>
    <w:rsid w:val="00862832"/>
    <w:rsid w:val="00862A0F"/>
    <w:rsid w:val="00862DE3"/>
    <w:rsid w:val="00862FC5"/>
    <w:rsid w:val="008637D6"/>
    <w:rsid w:val="00864010"/>
    <w:rsid w:val="0086444C"/>
    <w:rsid w:val="00864A94"/>
    <w:rsid w:val="00865432"/>
    <w:rsid w:val="00865A39"/>
    <w:rsid w:val="00865BC8"/>
    <w:rsid w:val="00871906"/>
    <w:rsid w:val="0087213F"/>
    <w:rsid w:val="00872DAA"/>
    <w:rsid w:val="00873499"/>
    <w:rsid w:val="00875223"/>
    <w:rsid w:val="00876174"/>
    <w:rsid w:val="00880609"/>
    <w:rsid w:val="00880689"/>
    <w:rsid w:val="00881E86"/>
    <w:rsid w:val="008824FC"/>
    <w:rsid w:val="0088345B"/>
    <w:rsid w:val="00883B0A"/>
    <w:rsid w:val="008858ED"/>
    <w:rsid w:val="0088608C"/>
    <w:rsid w:val="00890AF3"/>
    <w:rsid w:val="00890CB4"/>
    <w:rsid w:val="00890CD1"/>
    <w:rsid w:val="00892437"/>
    <w:rsid w:val="00892AC0"/>
    <w:rsid w:val="008944A4"/>
    <w:rsid w:val="00896433"/>
    <w:rsid w:val="00897694"/>
    <w:rsid w:val="008976BF"/>
    <w:rsid w:val="008A0802"/>
    <w:rsid w:val="008A1482"/>
    <w:rsid w:val="008A1504"/>
    <w:rsid w:val="008A1728"/>
    <w:rsid w:val="008A2003"/>
    <w:rsid w:val="008A212F"/>
    <w:rsid w:val="008A2D87"/>
    <w:rsid w:val="008A3665"/>
    <w:rsid w:val="008A37B9"/>
    <w:rsid w:val="008A43CC"/>
    <w:rsid w:val="008A43E8"/>
    <w:rsid w:val="008A4E89"/>
    <w:rsid w:val="008A5F63"/>
    <w:rsid w:val="008B02D4"/>
    <w:rsid w:val="008B0382"/>
    <w:rsid w:val="008B0C4F"/>
    <w:rsid w:val="008B348E"/>
    <w:rsid w:val="008B4E6B"/>
    <w:rsid w:val="008B53D9"/>
    <w:rsid w:val="008B5ABC"/>
    <w:rsid w:val="008B7B31"/>
    <w:rsid w:val="008C09A4"/>
    <w:rsid w:val="008C0A3C"/>
    <w:rsid w:val="008C2C7E"/>
    <w:rsid w:val="008C2E7F"/>
    <w:rsid w:val="008C4184"/>
    <w:rsid w:val="008C4B4B"/>
    <w:rsid w:val="008C4E52"/>
    <w:rsid w:val="008C53C1"/>
    <w:rsid w:val="008C57ED"/>
    <w:rsid w:val="008C60BD"/>
    <w:rsid w:val="008C6AD4"/>
    <w:rsid w:val="008C7EE6"/>
    <w:rsid w:val="008D0BC1"/>
    <w:rsid w:val="008D0BF2"/>
    <w:rsid w:val="008D15B2"/>
    <w:rsid w:val="008D27E9"/>
    <w:rsid w:val="008D40D1"/>
    <w:rsid w:val="008D5E02"/>
    <w:rsid w:val="008E0288"/>
    <w:rsid w:val="008E03F8"/>
    <w:rsid w:val="008E129E"/>
    <w:rsid w:val="008E211F"/>
    <w:rsid w:val="008E32F5"/>
    <w:rsid w:val="008E4BBE"/>
    <w:rsid w:val="008E4EE2"/>
    <w:rsid w:val="008E59A0"/>
    <w:rsid w:val="008E69DA"/>
    <w:rsid w:val="008E6DF4"/>
    <w:rsid w:val="008E6EE4"/>
    <w:rsid w:val="008E76BD"/>
    <w:rsid w:val="008E77A3"/>
    <w:rsid w:val="008F197E"/>
    <w:rsid w:val="008F2F60"/>
    <w:rsid w:val="008F33DE"/>
    <w:rsid w:val="008F399B"/>
    <w:rsid w:val="008F4B83"/>
    <w:rsid w:val="008F564D"/>
    <w:rsid w:val="008F59B5"/>
    <w:rsid w:val="008F5C59"/>
    <w:rsid w:val="008F5D88"/>
    <w:rsid w:val="008F5E7C"/>
    <w:rsid w:val="008F661F"/>
    <w:rsid w:val="008F7696"/>
    <w:rsid w:val="00900453"/>
    <w:rsid w:val="0090078B"/>
    <w:rsid w:val="00903CC5"/>
    <w:rsid w:val="009055D3"/>
    <w:rsid w:val="00906A16"/>
    <w:rsid w:val="00906FEC"/>
    <w:rsid w:val="00907B94"/>
    <w:rsid w:val="00911012"/>
    <w:rsid w:val="009112BA"/>
    <w:rsid w:val="0091177E"/>
    <w:rsid w:val="00912257"/>
    <w:rsid w:val="009123E3"/>
    <w:rsid w:val="00913DC1"/>
    <w:rsid w:val="009145C8"/>
    <w:rsid w:val="009153EC"/>
    <w:rsid w:val="00915423"/>
    <w:rsid w:val="0091564E"/>
    <w:rsid w:val="009157BC"/>
    <w:rsid w:val="00915928"/>
    <w:rsid w:val="00916B26"/>
    <w:rsid w:val="00917337"/>
    <w:rsid w:val="009173FC"/>
    <w:rsid w:val="00922D62"/>
    <w:rsid w:val="0092362C"/>
    <w:rsid w:val="009238F5"/>
    <w:rsid w:val="00924C9A"/>
    <w:rsid w:val="00925074"/>
    <w:rsid w:val="00925AE1"/>
    <w:rsid w:val="00926317"/>
    <w:rsid w:val="00927B4E"/>
    <w:rsid w:val="0093007D"/>
    <w:rsid w:val="009304DA"/>
    <w:rsid w:val="00930895"/>
    <w:rsid w:val="00930FEA"/>
    <w:rsid w:val="00931A18"/>
    <w:rsid w:val="00932A82"/>
    <w:rsid w:val="00932D33"/>
    <w:rsid w:val="00932FA7"/>
    <w:rsid w:val="009337F9"/>
    <w:rsid w:val="00936BC2"/>
    <w:rsid w:val="00937CD7"/>
    <w:rsid w:val="00940C37"/>
    <w:rsid w:val="0094127F"/>
    <w:rsid w:val="0094156B"/>
    <w:rsid w:val="00942E24"/>
    <w:rsid w:val="0094356D"/>
    <w:rsid w:val="0094396B"/>
    <w:rsid w:val="00943E1D"/>
    <w:rsid w:val="00945EF2"/>
    <w:rsid w:val="00946380"/>
    <w:rsid w:val="00946971"/>
    <w:rsid w:val="00946EB7"/>
    <w:rsid w:val="009478E8"/>
    <w:rsid w:val="00947EE2"/>
    <w:rsid w:val="0095007F"/>
    <w:rsid w:val="00950454"/>
    <w:rsid w:val="009515B6"/>
    <w:rsid w:val="00952676"/>
    <w:rsid w:val="009533EB"/>
    <w:rsid w:val="00953F92"/>
    <w:rsid w:val="00954568"/>
    <w:rsid w:val="009553C6"/>
    <w:rsid w:val="009555C5"/>
    <w:rsid w:val="009567F3"/>
    <w:rsid w:val="009608D5"/>
    <w:rsid w:val="00960B30"/>
    <w:rsid w:val="00961F20"/>
    <w:rsid w:val="00962A2A"/>
    <w:rsid w:val="00962C33"/>
    <w:rsid w:val="009630E8"/>
    <w:rsid w:val="00963DF9"/>
    <w:rsid w:val="00964BAB"/>
    <w:rsid w:val="009667B8"/>
    <w:rsid w:val="0096733C"/>
    <w:rsid w:val="009679EF"/>
    <w:rsid w:val="00967BF9"/>
    <w:rsid w:val="009702B0"/>
    <w:rsid w:val="009716D5"/>
    <w:rsid w:val="009717DD"/>
    <w:rsid w:val="00971AE3"/>
    <w:rsid w:val="00971D56"/>
    <w:rsid w:val="00971DE2"/>
    <w:rsid w:val="00971E66"/>
    <w:rsid w:val="0097241A"/>
    <w:rsid w:val="00973F99"/>
    <w:rsid w:val="009757EC"/>
    <w:rsid w:val="0097593B"/>
    <w:rsid w:val="009761B8"/>
    <w:rsid w:val="00976D10"/>
    <w:rsid w:val="00977006"/>
    <w:rsid w:val="00977659"/>
    <w:rsid w:val="009802A5"/>
    <w:rsid w:val="00980911"/>
    <w:rsid w:val="009829BA"/>
    <w:rsid w:val="00982A02"/>
    <w:rsid w:val="00982B0B"/>
    <w:rsid w:val="00983CFF"/>
    <w:rsid w:val="0098450E"/>
    <w:rsid w:val="00985B8F"/>
    <w:rsid w:val="00986131"/>
    <w:rsid w:val="00987874"/>
    <w:rsid w:val="00990ACB"/>
    <w:rsid w:val="009914B0"/>
    <w:rsid w:val="0099178F"/>
    <w:rsid w:val="009927CE"/>
    <w:rsid w:val="00994774"/>
    <w:rsid w:val="00996CE1"/>
    <w:rsid w:val="00997270"/>
    <w:rsid w:val="00997E14"/>
    <w:rsid w:val="009A0DB6"/>
    <w:rsid w:val="009A0E83"/>
    <w:rsid w:val="009A0F29"/>
    <w:rsid w:val="009A2707"/>
    <w:rsid w:val="009A27B2"/>
    <w:rsid w:val="009A2B5B"/>
    <w:rsid w:val="009A2BC9"/>
    <w:rsid w:val="009A2FEE"/>
    <w:rsid w:val="009A3CED"/>
    <w:rsid w:val="009A3D99"/>
    <w:rsid w:val="009A4543"/>
    <w:rsid w:val="009A4786"/>
    <w:rsid w:val="009A5678"/>
    <w:rsid w:val="009A62E0"/>
    <w:rsid w:val="009A790E"/>
    <w:rsid w:val="009B144A"/>
    <w:rsid w:val="009B14CB"/>
    <w:rsid w:val="009B16A3"/>
    <w:rsid w:val="009B22CA"/>
    <w:rsid w:val="009B27C7"/>
    <w:rsid w:val="009B2F90"/>
    <w:rsid w:val="009B5284"/>
    <w:rsid w:val="009B5FF4"/>
    <w:rsid w:val="009B6B6E"/>
    <w:rsid w:val="009B6EF5"/>
    <w:rsid w:val="009B712C"/>
    <w:rsid w:val="009B7801"/>
    <w:rsid w:val="009B7A9D"/>
    <w:rsid w:val="009C24A7"/>
    <w:rsid w:val="009C361E"/>
    <w:rsid w:val="009C36EE"/>
    <w:rsid w:val="009C38E9"/>
    <w:rsid w:val="009C3A21"/>
    <w:rsid w:val="009C4AE3"/>
    <w:rsid w:val="009C5363"/>
    <w:rsid w:val="009C5AE6"/>
    <w:rsid w:val="009C5B08"/>
    <w:rsid w:val="009C7B8B"/>
    <w:rsid w:val="009D00D9"/>
    <w:rsid w:val="009D014D"/>
    <w:rsid w:val="009D09D5"/>
    <w:rsid w:val="009D0E5B"/>
    <w:rsid w:val="009D0FB2"/>
    <w:rsid w:val="009D1082"/>
    <w:rsid w:val="009D2047"/>
    <w:rsid w:val="009D2073"/>
    <w:rsid w:val="009D4406"/>
    <w:rsid w:val="009D656D"/>
    <w:rsid w:val="009D6819"/>
    <w:rsid w:val="009D6D40"/>
    <w:rsid w:val="009D79CC"/>
    <w:rsid w:val="009E161C"/>
    <w:rsid w:val="009E335B"/>
    <w:rsid w:val="009E34D9"/>
    <w:rsid w:val="009E36F0"/>
    <w:rsid w:val="009E6ECC"/>
    <w:rsid w:val="009E7049"/>
    <w:rsid w:val="009F000D"/>
    <w:rsid w:val="009F0877"/>
    <w:rsid w:val="009F3289"/>
    <w:rsid w:val="009F32A7"/>
    <w:rsid w:val="009F3FF6"/>
    <w:rsid w:val="009F40A5"/>
    <w:rsid w:val="009F64E5"/>
    <w:rsid w:val="009F6C49"/>
    <w:rsid w:val="009F6D51"/>
    <w:rsid w:val="009F73C9"/>
    <w:rsid w:val="009F7FBF"/>
    <w:rsid w:val="00A00191"/>
    <w:rsid w:val="00A0107C"/>
    <w:rsid w:val="00A01FE4"/>
    <w:rsid w:val="00A031C8"/>
    <w:rsid w:val="00A040EC"/>
    <w:rsid w:val="00A05CEF"/>
    <w:rsid w:val="00A0678C"/>
    <w:rsid w:val="00A06D8A"/>
    <w:rsid w:val="00A0702A"/>
    <w:rsid w:val="00A101E3"/>
    <w:rsid w:val="00A10486"/>
    <w:rsid w:val="00A10C19"/>
    <w:rsid w:val="00A110C7"/>
    <w:rsid w:val="00A11F82"/>
    <w:rsid w:val="00A12BDC"/>
    <w:rsid w:val="00A12DA0"/>
    <w:rsid w:val="00A13789"/>
    <w:rsid w:val="00A15D7C"/>
    <w:rsid w:val="00A17438"/>
    <w:rsid w:val="00A2100A"/>
    <w:rsid w:val="00A22020"/>
    <w:rsid w:val="00A226FB"/>
    <w:rsid w:val="00A24304"/>
    <w:rsid w:val="00A249D4"/>
    <w:rsid w:val="00A25FE4"/>
    <w:rsid w:val="00A266C2"/>
    <w:rsid w:val="00A26D89"/>
    <w:rsid w:val="00A31274"/>
    <w:rsid w:val="00A31CEE"/>
    <w:rsid w:val="00A3272F"/>
    <w:rsid w:val="00A32ACC"/>
    <w:rsid w:val="00A32E13"/>
    <w:rsid w:val="00A333D0"/>
    <w:rsid w:val="00A3416A"/>
    <w:rsid w:val="00A349C3"/>
    <w:rsid w:val="00A34E2A"/>
    <w:rsid w:val="00A4094B"/>
    <w:rsid w:val="00A435FD"/>
    <w:rsid w:val="00A45B7D"/>
    <w:rsid w:val="00A47743"/>
    <w:rsid w:val="00A51405"/>
    <w:rsid w:val="00A51EC3"/>
    <w:rsid w:val="00A52720"/>
    <w:rsid w:val="00A530C8"/>
    <w:rsid w:val="00A535E4"/>
    <w:rsid w:val="00A53760"/>
    <w:rsid w:val="00A548FE"/>
    <w:rsid w:val="00A54F1C"/>
    <w:rsid w:val="00A55736"/>
    <w:rsid w:val="00A55A6F"/>
    <w:rsid w:val="00A56AE8"/>
    <w:rsid w:val="00A57905"/>
    <w:rsid w:val="00A60F21"/>
    <w:rsid w:val="00A61BD6"/>
    <w:rsid w:val="00A62119"/>
    <w:rsid w:val="00A623D6"/>
    <w:rsid w:val="00A62F5E"/>
    <w:rsid w:val="00A64FE7"/>
    <w:rsid w:val="00A651B7"/>
    <w:rsid w:val="00A6522D"/>
    <w:rsid w:val="00A673C7"/>
    <w:rsid w:val="00A67788"/>
    <w:rsid w:val="00A67C41"/>
    <w:rsid w:val="00A67FCE"/>
    <w:rsid w:val="00A70E5A"/>
    <w:rsid w:val="00A710E2"/>
    <w:rsid w:val="00A7156E"/>
    <w:rsid w:val="00A72078"/>
    <w:rsid w:val="00A72B8D"/>
    <w:rsid w:val="00A7361D"/>
    <w:rsid w:val="00A74AD7"/>
    <w:rsid w:val="00A74B13"/>
    <w:rsid w:val="00A74B80"/>
    <w:rsid w:val="00A752EC"/>
    <w:rsid w:val="00A77140"/>
    <w:rsid w:val="00A77693"/>
    <w:rsid w:val="00A77809"/>
    <w:rsid w:val="00A77EB3"/>
    <w:rsid w:val="00A80E2C"/>
    <w:rsid w:val="00A85375"/>
    <w:rsid w:val="00A85456"/>
    <w:rsid w:val="00A85674"/>
    <w:rsid w:val="00A856CD"/>
    <w:rsid w:val="00A8596C"/>
    <w:rsid w:val="00A86E06"/>
    <w:rsid w:val="00A87453"/>
    <w:rsid w:val="00A91CAC"/>
    <w:rsid w:val="00A9270B"/>
    <w:rsid w:val="00A92DE3"/>
    <w:rsid w:val="00A9392B"/>
    <w:rsid w:val="00A93DE8"/>
    <w:rsid w:val="00A94247"/>
    <w:rsid w:val="00A94AD1"/>
    <w:rsid w:val="00A94E27"/>
    <w:rsid w:val="00A95A21"/>
    <w:rsid w:val="00A9662A"/>
    <w:rsid w:val="00AA0897"/>
    <w:rsid w:val="00AA12B8"/>
    <w:rsid w:val="00AA17A3"/>
    <w:rsid w:val="00AA194C"/>
    <w:rsid w:val="00AA1BE2"/>
    <w:rsid w:val="00AA281E"/>
    <w:rsid w:val="00AA333A"/>
    <w:rsid w:val="00AA3AD4"/>
    <w:rsid w:val="00AA4831"/>
    <w:rsid w:val="00AA4FD2"/>
    <w:rsid w:val="00AA651B"/>
    <w:rsid w:val="00AA76F2"/>
    <w:rsid w:val="00AA7F37"/>
    <w:rsid w:val="00AB0BD6"/>
    <w:rsid w:val="00AB356E"/>
    <w:rsid w:val="00AB3CB2"/>
    <w:rsid w:val="00AB3CD3"/>
    <w:rsid w:val="00AB3FEF"/>
    <w:rsid w:val="00AB4E4F"/>
    <w:rsid w:val="00AB52BF"/>
    <w:rsid w:val="00AB541F"/>
    <w:rsid w:val="00AB58CB"/>
    <w:rsid w:val="00AB6559"/>
    <w:rsid w:val="00AC0A43"/>
    <w:rsid w:val="00AC14A9"/>
    <w:rsid w:val="00AC2CEA"/>
    <w:rsid w:val="00AC3239"/>
    <w:rsid w:val="00AC4105"/>
    <w:rsid w:val="00AC4DB6"/>
    <w:rsid w:val="00AC5C0D"/>
    <w:rsid w:val="00AC5E5E"/>
    <w:rsid w:val="00AC63F5"/>
    <w:rsid w:val="00AC681C"/>
    <w:rsid w:val="00AC6F35"/>
    <w:rsid w:val="00AC7A46"/>
    <w:rsid w:val="00AD0008"/>
    <w:rsid w:val="00AD001A"/>
    <w:rsid w:val="00AD0867"/>
    <w:rsid w:val="00AD0BAE"/>
    <w:rsid w:val="00AD1D77"/>
    <w:rsid w:val="00AD2D80"/>
    <w:rsid w:val="00AD38F6"/>
    <w:rsid w:val="00AD461F"/>
    <w:rsid w:val="00AD4B73"/>
    <w:rsid w:val="00AD50A9"/>
    <w:rsid w:val="00AD65EB"/>
    <w:rsid w:val="00AE0136"/>
    <w:rsid w:val="00AE046E"/>
    <w:rsid w:val="00AE063A"/>
    <w:rsid w:val="00AE135A"/>
    <w:rsid w:val="00AE160F"/>
    <w:rsid w:val="00AE1EB9"/>
    <w:rsid w:val="00AE2700"/>
    <w:rsid w:val="00AE31B2"/>
    <w:rsid w:val="00AE3C18"/>
    <w:rsid w:val="00AE4B7D"/>
    <w:rsid w:val="00AE596B"/>
    <w:rsid w:val="00AF00EA"/>
    <w:rsid w:val="00AF06B6"/>
    <w:rsid w:val="00AF284A"/>
    <w:rsid w:val="00AF2B2F"/>
    <w:rsid w:val="00AF4835"/>
    <w:rsid w:val="00AF5192"/>
    <w:rsid w:val="00AF5647"/>
    <w:rsid w:val="00AF62D1"/>
    <w:rsid w:val="00AF6417"/>
    <w:rsid w:val="00AF7892"/>
    <w:rsid w:val="00B00F6C"/>
    <w:rsid w:val="00B01176"/>
    <w:rsid w:val="00B01C58"/>
    <w:rsid w:val="00B029F6"/>
    <w:rsid w:val="00B0380A"/>
    <w:rsid w:val="00B04664"/>
    <w:rsid w:val="00B04A98"/>
    <w:rsid w:val="00B057CF"/>
    <w:rsid w:val="00B06092"/>
    <w:rsid w:val="00B06895"/>
    <w:rsid w:val="00B06D24"/>
    <w:rsid w:val="00B06F5F"/>
    <w:rsid w:val="00B107CE"/>
    <w:rsid w:val="00B1096B"/>
    <w:rsid w:val="00B1142E"/>
    <w:rsid w:val="00B1276B"/>
    <w:rsid w:val="00B12B10"/>
    <w:rsid w:val="00B12FF8"/>
    <w:rsid w:val="00B13057"/>
    <w:rsid w:val="00B132CD"/>
    <w:rsid w:val="00B1345A"/>
    <w:rsid w:val="00B155BF"/>
    <w:rsid w:val="00B15F3C"/>
    <w:rsid w:val="00B16DF0"/>
    <w:rsid w:val="00B17A50"/>
    <w:rsid w:val="00B21523"/>
    <w:rsid w:val="00B22086"/>
    <w:rsid w:val="00B226CE"/>
    <w:rsid w:val="00B22B33"/>
    <w:rsid w:val="00B24368"/>
    <w:rsid w:val="00B24AD4"/>
    <w:rsid w:val="00B263E7"/>
    <w:rsid w:val="00B27E95"/>
    <w:rsid w:val="00B30197"/>
    <w:rsid w:val="00B30DD1"/>
    <w:rsid w:val="00B30F31"/>
    <w:rsid w:val="00B317E1"/>
    <w:rsid w:val="00B31DCD"/>
    <w:rsid w:val="00B31E67"/>
    <w:rsid w:val="00B324BC"/>
    <w:rsid w:val="00B3250E"/>
    <w:rsid w:val="00B33A76"/>
    <w:rsid w:val="00B33D75"/>
    <w:rsid w:val="00B33F06"/>
    <w:rsid w:val="00B355A8"/>
    <w:rsid w:val="00B35780"/>
    <w:rsid w:val="00B35B72"/>
    <w:rsid w:val="00B360B2"/>
    <w:rsid w:val="00B365D0"/>
    <w:rsid w:val="00B37227"/>
    <w:rsid w:val="00B37B2A"/>
    <w:rsid w:val="00B40163"/>
    <w:rsid w:val="00B40508"/>
    <w:rsid w:val="00B40729"/>
    <w:rsid w:val="00B4088B"/>
    <w:rsid w:val="00B41369"/>
    <w:rsid w:val="00B4387A"/>
    <w:rsid w:val="00B43B02"/>
    <w:rsid w:val="00B43BD1"/>
    <w:rsid w:val="00B4524B"/>
    <w:rsid w:val="00B4584F"/>
    <w:rsid w:val="00B45F98"/>
    <w:rsid w:val="00B4618D"/>
    <w:rsid w:val="00B501B3"/>
    <w:rsid w:val="00B5085A"/>
    <w:rsid w:val="00B5098E"/>
    <w:rsid w:val="00B5150A"/>
    <w:rsid w:val="00B52069"/>
    <w:rsid w:val="00B53014"/>
    <w:rsid w:val="00B54208"/>
    <w:rsid w:val="00B544A9"/>
    <w:rsid w:val="00B54B4B"/>
    <w:rsid w:val="00B552E5"/>
    <w:rsid w:val="00B56D46"/>
    <w:rsid w:val="00B5707F"/>
    <w:rsid w:val="00B577CA"/>
    <w:rsid w:val="00B579E5"/>
    <w:rsid w:val="00B606B8"/>
    <w:rsid w:val="00B60DD8"/>
    <w:rsid w:val="00B62E2C"/>
    <w:rsid w:val="00B63E4F"/>
    <w:rsid w:val="00B64CC6"/>
    <w:rsid w:val="00B662DA"/>
    <w:rsid w:val="00B663B9"/>
    <w:rsid w:val="00B71302"/>
    <w:rsid w:val="00B719B9"/>
    <w:rsid w:val="00B72EC1"/>
    <w:rsid w:val="00B73A41"/>
    <w:rsid w:val="00B73B19"/>
    <w:rsid w:val="00B74B64"/>
    <w:rsid w:val="00B74B8F"/>
    <w:rsid w:val="00B74D0F"/>
    <w:rsid w:val="00B75664"/>
    <w:rsid w:val="00B761D7"/>
    <w:rsid w:val="00B7632E"/>
    <w:rsid w:val="00B76CD2"/>
    <w:rsid w:val="00B804A3"/>
    <w:rsid w:val="00B80B32"/>
    <w:rsid w:val="00B820DA"/>
    <w:rsid w:val="00B83853"/>
    <w:rsid w:val="00B83F47"/>
    <w:rsid w:val="00B870E9"/>
    <w:rsid w:val="00B876AC"/>
    <w:rsid w:val="00B87BA5"/>
    <w:rsid w:val="00B900F1"/>
    <w:rsid w:val="00B91509"/>
    <w:rsid w:val="00B91B30"/>
    <w:rsid w:val="00B920BE"/>
    <w:rsid w:val="00B9298C"/>
    <w:rsid w:val="00B93058"/>
    <w:rsid w:val="00B9315A"/>
    <w:rsid w:val="00B93470"/>
    <w:rsid w:val="00B93668"/>
    <w:rsid w:val="00B9392F"/>
    <w:rsid w:val="00B93E5E"/>
    <w:rsid w:val="00B94A4D"/>
    <w:rsid w:val="00B95376"/>
    <w:rsid w:val="00B95B7E"/>
    <w:rsid w:val="00B9624A"/>
    <w:rsid w:val="00B965CC"/>
    <w:rsid w:val="00B96A6C"/>
    <w:rsid w:val="00B96D21"/>
    <w:rsid w:val="00B97574"/>
    <w:rsid w:val="00B97733"/>
    <w:rsid w:val="00BA14E4"/>
    <w:rsid w:val="00BA1C0C"/>
    <w:rsid w:val="00BA1FAC"/>
    <w:rsid w:val="00BA2802"/>
    <w:rsid w:val="00BA4180"/>
    <w:rsid w:val="00BA4A9D"/>
    <w:rsid w:val="00BA5008"/>
    <w:rsid w:val="00BA508B"/>
    <w:rsid w:val="00BA5378"/>
    <w:rsid w:val="00BA56AB"/>
    <w:rsid w:val="00BA5B65"/>
    <w:rsid w:val="00BA73D2"/>
    <w:rsid w:val="00BA7E2A"/>
    <w:rsid w:val="00BB0206"/>
    <w:rsid w:val="00BB0495"/>
    <w:rsid w:val="00BB0F34"/>
    <w:rsid w:val="00BB2A08"/>
    <w:rsid w:val="00BB3BA3"/>
    <w:rsid w:val="00BB3E07"/>
    <w:rsid w:val="00BB403B"/>
    <w:rsid w:val="00BB47A0"/>
    <w:rsid w:val="00BB4BFB"/>
    <w:rsid w:val="00BB5F3E"/>
    <w:rsid w:val="00BB64AA"/>
    <w:rsid w:val="00BB7941"/>
    <w:rsid w:val="00BC1B5E"/>
    <w:rsid w:val="00BC3D41"/>
    <w:rsid w:val="00BC4ACC"/>
    <w:rsid w:val="00BC6D76"/>
    <w:rsid w:val="00BD01DF"/>
    <w:rsid w:val="00BD3806"/>
    <w:rsid w:val="00BD3CA3"/>
    <w:rsid w:val="00BD44E7"/>
    <w:rsid w:val="00BD5102"/>
    <w:rsid w:val="00BE0750"/>
    <w:rsid w:val="00BE0A5F"/>
    <w:rsid w:val="00BE12B7"/>
    <w:rsid w:val="00BE2056"/>
    <w:rsid w:val="00BE2126"/>
    <w:rsid w:val="00BE26C1"/>
    <w:rsid w:val="00BE27F6"/>
    <w:rsid w:val="00BE2E21"/>
    <w:rsid w:val="00BE301F"/>
    <w:rsid w:val="00BE4204"/>
    <w:rsid w:val="00BE43F4"/>
    <w:rsid w:val="00BE46B0"/>
    <w:rsid w:val="00BE504C"/>
    <w:rsid w:val="00BE5B8A"/>
    <w:rsid w:val="00BE76E9"/>
    <w:rsid w:val="00BF0DD9"/>
    <w:rsid w:val="00BF1D26"/>
    <w:rsid w:val="00BF7650"/>
    <w:rsid w:val="00BF7A81"/>
    <w:rsid w:val="00C01401"/>
    <w:rsid w:val="00C01956"/>
    <w:rsid w:val="00C0203C"/>
    <w:rsid w:val="00C0297B"/>
    <w:rsid w:val="00C03800"/>
    <w:rsid w:val="00C038DA"/>
    <w:rsid w:val="00C03BB8"/>
    <w:rsid w:val="00C04249"/>
    <w:rsid w:val="00C0495B"/>
    <w:rsid w:val="00C06E22"/>
    <w:rsid w:val="00C07497"/>
    <w:rsid w:val="00C0788D"/>
    <w:rsid w:val="00C07ADB"/>
    <w:rsid w:val="00C10515"/>
    <w:rsid w:val="00C108B0"/>
    <w:rsid w:val="00C1104E"/>
    <w:rsid w:val="00C113AD"/>
    <w:rsid w:val="00C13BC8"/>
    <w:rsid w:val="00C15C23"/>
    <w:rsid w:val="00C15F0C"/>
    <w:rsid w:val="00C1625B"/>
    <w:rsid w:val="00C170A1"/>
    <w:rsid w:val="00C22B86"/>
    <w:rsid w:val="00C23519"/>
    <w:rsid w:val="00C2406C"/>
    <w:rsid w:val="00C2418D"/>
    <w:rsid w:val="00C2441B"/>
    <w:rsid w:val="00C2518A"/>
    <w:rsid w:val="00C257EA"/>
    <w:rsid w:val="00C2585D"/>
    <w:rsid w:val="00C2691B"/>
    <w:rsid w:val="00C26C5A"/>
    <w:rsid w:val="00C273E9"/>
    <w:rsid w:val="00C3448E"/>
    <w:rsid w:val="00C3452B"/>
    <w:rsid w:val="00C34F2B"/>
    <w:rsid w:val="00C35738"/>
    <w:rsid w:val="00C37201"/>
    <w:rsid w:val="00C4172E"/>
    <w:rsid w:val="00C42723"/>
    <w:rsid w:val="00C42B7D"/>
    <w:rsid w:val="00C43B2D"/>
    <w:rsid w:val="00C451F4"/>
    <w:rsid w:val="00C452B0"/>
    <w:rsid w:val="00C45949"/>
    <w:rsid w:val="00C46245"/>
    <w:rsid w:val="00C51588"/>
    <w:rsid w:val="00C52579"/>
    <w:rsid w:val="00C531D1"/>
    <w:rsid w:val="00C56255"/>
    <w:rsid w:val="00C56708"/>
    <w:rsid w:val="00C60E02"/>
    <w:rsid w:val="00C623DC"/>
    <w:rsid w:val="00C64313"/>
    <w:rsid w:val="00C6492D"/>
    <w:rsid w:val="00C6511D"/>
    <w:rsid w:val="00C7052C"/>
    <w:rsid w:val="00C714FC"/>
    <w:rsid w:val="00C71EE0"/>
    <w:rsid w:val="00C724A2"/>
    <w:rsid w:val="00C724E7"/>
    <w:rsid w:val="00C725E4"/>
    <w:rsid w:val="00C72AF6"/>
    <w:rsid w:val="00C734D2"/>
    <w:rsid w:val="00C74617"/>
    <w:rsid w:val="00C748ED"/>
    <w:rsid w:val="00C74C97"/>
    <w:rsid w:val="00C77284"/>
    <w:rsid w:val="00C808D4"/>
    <w:rsid w:val="00C8160B"/>
    <w:rsid w:val="00C81967"/>
    <w:rsid w:val="00C8258D"/>
    <w:rsid w:val="00C82988"/>
    <w:rsid w:val="00C850A4"/>
    <w:rsid w:val="00C857B6"/>
    <w:rsid w:val="00C86E2E"/>
    <w:rsid w:val="00C9010A"/>
    <w:rsid w:val="00C905D8"/>
    <w:rsid w:val="00C90AE1"/>
    <w:rsid w:val="00C914AC"/>
    <w:rsid w:val="00C94F8B"/>
    <w:rsid w:val="00C956DB"/>
    <w:rsid w:val="00C956FD"/>
    <w:rsid w:val="00C95A21"/>
    <w:rsid w:val="00C95B2F"/>
    <w:rsid w:val="00C9616C"/>
    <w:rsid w:val="00C97BB8"/>
    <w:rsid w:val="00CA0FB6"/>
    <w:rsid w:val="00CA16A5"/>
    <w:rsid w:val="00CA1DDF"/>
    <w:rsid w:val="00CA3B58"/>
    <w:rsid w:val="00CA62DB"/>
    <w:rsid w:val="00CA7A89"/>
    <w:rsid w:val="00CB1833"/>
    <w:rsid w:val="00CB36A1"/>
    <w:rsid w:val="00CB3F79"/>
    <w:rsid w:val="00CB4C2B"/>
    <w:rsid w:val="00CB6442"/>
    <w:rsid w:val="00CB6D1F"/>
    <w:rsid w:val="00CB752B"/>
    <w:rsid w:val="00CC3226"/>
    <w:rsid w:val="00CC3525"/>
    <w:rsid w:val="00CC4E72"/>
    <w:rsid w:val="00CC6E78"/>
    <w:rsid w:val="00CC7E8E"/>
    <w:rsid w:val="00CD26A5"/>
    <w:rsid w:val="00CD421D"/>
    <w:rsid w:val="00CD516C"/>
    <w:rsid w:val="00CD62AA"/>
    <w:rsid w:val="00CE0E32"/>
    <w:rsid w:val="00CE123F"/>
    <w:rsid w:val="00CE317B"/>
    <w:rsid w:val="00CE3B87"/>
    <w:rsid w:val="00CE4380"/>
    <w:rsid w:val="00CE5167"/>
    <w:rsid w:val="00CE623C"/>
    <w:rsid w:val="00CE64F8"/>
    <w:rsid w:val="00CE6C16"/>
    <w:rsid w:val="00CE70CC"/>
    <w:rsid w:val="00CE77CA"/>
    <w:rsid w:val="00CE79CF"/>
    <w:rsid w:val="00CF0F99"/>
    <w:rsid w:val="00CF1100"/>
    <w:rsid w:val="00CF169F"/>
    <w:rsid w:val="00CF1D34"/>
    <w:rsid w:val="00CF2C3C"/>
    <w:rsid w:val="00CF37E2"/>
    <w:rsid w:val="00CF3CAF"/>
    <w:rsid w:val="00CF3F3B"/>
    <w:rsid w:val="00CF49A2"/>
    <w:rsid w:val="00CF4BB3"/>
    <w:rsid w:val="00CF5C60"/>
    <w:rsid w:val="00CF5EDB"/>
    <w:rsid w:val="00CF66E0"/>
    <w:rsid w:val="00D00A02"/>
    <w:rsid w:val="00D00D7A"/>
    <w:rsid w:val="00D00F11"/>
    <w:rsid w:val="00D011C1"/>
    <w:rsid w:val="00D05A57"/>
    <w:rsid w:val="00D063F6"/>
    <w:rsid w:val="00D07900"/>
    <w:rsid w:val="00D10B85"/>
    <w:rsid w:val="00D10D0D"/>
    <w:rsid w:val="00D1185E"/>
    <w:rsid w:val="00D1198B"/>
    <w:rsid w:val="00D12C89"/>
    <w:rsid w:val="00D13B12"/>
    <w:rsid w:val="00D1606A"/>
    <w:rsid w:val="00D176D1"/>
    <w:rsid w:val="00D17D67"/>
    <w:rsid w:val="00D20B98"/>
    <w:rsid w:val="00D21C5D"/>
    <w:rsid w:val="00D22A10"/>
    <w:rsid w:val="00D23CFE"/>
    <w:rsid w:val="00D248F6"/>
    <w:rsid w:val="00D27259"/>
    <w:rsid w:val="00D30821"/>
    <w:rsid w:val="00D3165D"/>
    <w:rsid w:val="00D32128"/>
    <w:rsid w:val="00D32544"/>
    <w:rsid w:val="00D32CDD"/>
    <w:rsid w:val="00D3414B"/>
    <w:rsid w:val="00D3600E"/>
    <w:rsid w:val="00D36BB4"/>
    <w:rsid w:val="00D373F5"/>
    <w:rsid w:val="00D37E31"/>
    <w:rsid w:val="00D416AF"/>
    <w:rsid w:val="00D41727"/>
    <w:rsid w:val="00D41D89"/>
    <w:rsid w:val="00D4205E"/>
    <w:rsid w:val="00D432AE"/>
    <w:rsid w:val="00D442E7"/>
    <w:rsid w:val="00D45F92"/>
    <w:rsid w:val="00D4636C"/>
    <w:rsid w:val="00D46AE8"/>
    <w:rsid w:val="00D46C51"/>
    <w:rsid w:val="00D47785"/>
    <w:rsid w:val="00D477BC"/>
    <w:rsid w:val="00D50057"/>
    <w:rsid w:val="00D50C39"/>
    <w:rsid w:val="00D52F69"/>
    <w:rsid w:val="00D531AA"/>
    <w:rsid w:val="00D54B21"/>
    <w:rsid w:val="00D5592C"/>
    <w:rsid w:val="00D55F43"/>
    <w:rsid w:val="00D5721F"/>
    <w:rsid w:val="00D610DE"/>
    <w:rsid w:val="00D61A10"/>
    <w:rsid w:val="00D63309"/>
    <w:rsid w:val="00D63906"/>
    <w:rsid w:val="00D64891"/>
    <w:rsid w:val="00D65819"/>
    <w:rsid w:val="00D65C59"/>
    <w:rsid w:val="00D65F5B"/>
    <w:rsid w:val="00D66E64"/>
    <w:rsid w:val="00D67D2C"/>
    <w:rsid w:val="00D706AE"/>
    <w:rsid w:val="00D715B6"/>
    <w:rsid w:val="00D73646"/>
    <w:rsid w:val="00D73B31"/>
    <w:rsid w:val="00D73D45"/>
    <w:rsid w:val="00D775F9"/>
    <w:rsid w:val="00D809C7"/>
    <w:rsid w:val="00D81406"/>
    <w:rsid w:val="00D8210B"/>
    <w:rsid w:val="00D83FAB"/>
    <w:rsid w:val="00D8491C"/>
    <w:rsid w:val="00D86866"/>
    <w:rsid w:val="00D870D1"/>
    <w:rsid w:val="00D90811"/>
    <w:rsid w:val="00D9107E"/>
    <w:rsid w:val="00D91BDF"/>
    <w:rsid w:val="00D91D1C"/>
    <w:rsid w:val="00D91F0A"/>
    <w:rsid w:val="00D92553"/>
    <w:rsid w:val="00D93D58"/>
    <w:rsid w:val="00D961DC"/>
    <w:rsid w:val="00D965A7"/>
    <w:rsid w:val="00D96C57"/>
    <w:rsid w:val="00D973DE"/>
    <w:rsid w:val="00DA0A0B"/>
    <w:rsid w:val="00DA0A48"/>
    <w:rsid w:val="00DA1B35"/>
    <w:rsid w:val="00DA2466"/>
    <w:rsid w:val="00DA2824"/>
    <w:rsid w:val="00DA3722"/>
    <w:rsid w:val="00DA38FE"/>
    <w:rsid w:val="00DA4153"/>
    <w:rsid w:val="00DA51E6"/>
    <w:rsid w:val="00DA57D9"/>
    <w:rsid w:val="00DA5BDA"/>
    <w:rsid w:val="00DA617D"/>
    <w:rsid w:val="00DA7BFE"/>
    <w:rsid w:val="00DA7DFB"/>
    <w:rsid w:val="00DB013C"/>
    <w:rsid w:val="00DB1440"/>
    <w:rsid w:val="00DB1788"/>
    <w:rsid w:val="00DB1954"/>
    <w:rsid w:val="00DB1ADB"/>
    <w:rsid w:val="00DB1B78"/>
    <w:rsid w:val="00DB2E12"/>
    <w:rsid w:val="00DB35E1"/>
    <w:rsid w:val="00DB40D5"/>
    <w:rsid w:val="00DB41D7"/>
    <w:rsid w:val="00DB56C2"/>
    <w:rsid w:val="00DB672E"/>
    <w:rsid w:val="00DB6B62"/>
    <w:rsid w:val="00DB7A37"/>
    <w:rsid w:val="00DC2753"/>
    <w:rsid w:val="00DC55F1"/>
    <w:rsid w:val="00DC630C"/>
    <w:rsid w:val="00DC72F5"/>
    <w:rsid w:val="00DC7B84"/>
    <w:rsid w:val="00DD1B56"/>
    <w:rsid w:val="00DD1BFA"/>
    <w:rsid w:val="00DD27A0"/>
    <w:rsid w:val="00DD2839"/>
    <w:rsid w:val="00DD3EAA"/>
    <w:rsid w:val="00DD59EE"/>
    <w:rsid w:val="00DD60DE"/>
    <w:rsid w:val="00DD6454"/>
    <w:rsid w:val="00DD68DA"/>
    <w:rsid w:val="00DD78A8"/>
    <w:rsid w:val="00DE1273"/>
    <w:rsid w:val="00DE2DC2"/>
    <w:rsid w:val="00DE4972"/>
    <w:rsid w:val="00DE64F3"/>
    <w:rsid w:val="00DE777A"/>
    <w:rsid w:val="00DF03C5"/>
    <w:rsid w:val="00DF1A6A"/>
    <w:rsid w:val="00DF28F3"/>
    <w:rsid w:val="00DF2EAF"/>
    <w:rsid w:val="00DF44E2"/>
    <w:rsid w:val="00DF50E9"/>
    <w:rsid w:val="00DF58C8"/>
    <w:rsid w:val="00DF5DEF"/>
    <w:rsid w:val="00DF6359"/>
    <w:rsid w:val="00DF6F96"/>
    <w:rsid w:val="00DF72B1"/>
    <w:rsid w:val="00DF77FF"/>
    <w:rsid w:val="00E01DC8"/>
    <w:rsid w:val="00E02176"/>
    <w:rsid w:val="00E02FB3"/>
    <w:rsid w:val="00E03559"/>
    <w:rsid w:val="00E06E92"/>
    <w:rsid w:val="00E07CA7"/>
    <w:rsid w:val="00E1099F"/>
    <w:rsid w:val="00E10AA9"/>
    <w:rsid w:val="00E122DB"/>
    <w:rsid w:val="00E13462"/>
    <w:rsid w:val="00E13642"/>
    <w:rsid w:val="00E148C4"/>
    <w:rsid w:val="00E1553E"/>
    <w:rsid w:val="00E15A16"/>
    <w:rsid w:val="00E16CB4"/>
    <w:rsid w:val="00E17035"/>
    <w:rsid w:val="00E17429"/>
    <w:rsid w:val="00E17CE9"/>
    <w:rsid w:val="00E201FA"/>
    <w:rsid w:val="00E203A0"/>
    <w:rsid w:val="00E206C2"/>
    <w:rsid w:val="00E20737"/>
    <w:rsid w:val="00E21232"/>
    <w:rsid w:val="00E2348E"/>
    <w:rsid w:val="00E23D30"/>
    <w:rsid w:val="00E2500C"/>
    <w:rsid w:val="00E25A95"/>
    <w:rsid w:val="00E25BF4"/>
    <w:rsid w:val="00E26030"/>
    <w:rsid w:val="00E30437"/>
    <w:rsid w:val="00E319B8"/>
    <w:rsid w:val="00E32F55"/>
    <w:rsid w:val="00E33F09"/>
    <w:rsid w:val="00E347BC"/>
    <w:rsid w:val="00E35C2B"/>
    <w:rsid w:val="00E36463"/>
    <w:rsid w:val="00E376B0"/>
    <w:rsid w:val="00E37A24"/>
    <w:rsid w:val="00E42C4A"/>
    <w:rsid w:val="00E43919"/>
    <w:rsid w:val="00E44207"/>
    <w:rsid w:val="00E44BDF"/>
    <w:rsid w:val="00E451DB"/>
    <w:rsid w:val="00E460E5"/>
    <w:rsid w:val="00E50C5A"/>
    <w:rsid w:val="00E50D14"/>
    <w:rsid w:val="00E51959"/>
    <w:rsid w:val="00E51A67"/>
    <w:rsid w:val="00E52074"/>
    <w:rsid w:val="00E54208"/>
    <w:rsid w:val="00E54EAE"/>
    <w:rsid w:val="00E55D02"/>
    <w:rsid w:val="00E5619C"/>
    <w:rsid w:val="00E56794"/>
    <w:rsid w:val="00E60CFC"/>
    <w:rsid w:val="00E622A3"/>
    <w:rsid w:val="00E62C7D"/>
    <w:rsid w:val="00E65A68"/>
    <w:rsid w:val="00E6604B"/>
    <w:rsid w:val="00E6689B"/>
    <w:rsid w:val="00E669B8"/>
    <w:rsid w:val="00E66F14"/>
    <w:rsid w:val="00E67598"/>
    <w:rsid w:val="00E7059F"/>
    <w:rsid w:val="00E718F0"/>
    <w:rsid w:val="00E72394"/>
    <w:rsid w:val="00E7254D"/>
    <w:rsid w:val="00E72F29"/>
    <w:rsid w:val="00E7322C"/>
    <w:rsid w:val="00E74AEC"/>
    <w:rsid w:val="00E76275"/>
    <w:rsid w:val="00E765B2"/>
    <w:rsid w:val="00E76B65"/>
    <w:rsid w:val="00E7718C"/>
    <w:rsid w:val="00E7731B"/>
    <w:rsid w:val="00E833C2"/>
    <w:rsid w:val="00E836A6"/>
    <w:rsid w:val="00E846F3"/>
    <w:rsid w:val="00E85BFF"/>
    <w:rsid w:val="00E85E1E"/>
    <w:rsid w:val="00E8691D"/>
    <w:rsid w:val="00E86A6A"/>
    <w:rsid w:val="00E86EEA"/>
    <w:rsid w:val="00E87968"/>
    <w:rsid w:val="00E9028D"/>
    <w:rsid w:val="00E908B8"/>
    <w:rsid w:val="00E90AB7"/>
    <w:rsid w:val="00E9103B"/>
    <w:rsid w:val="00E91523"/>
    <w:rsid w:val="00E921A0"/>
    <w:rsid w:val="00E923D6"/>
    <w:rsid w:val="00E93002"/>
    <w:rsid w:val="00E95E60"/>
    <w:rsid w:val="00E96301"/>
    <w:rsid w:val="00E97BF3"/>
    <w:rsid w:val="00EA11AD"/>
    <w:rsid w:val="00EA1B44"/>
    <w:rsid w:val="00EA21AC"/>
    <w:rsid w:val="00EA3AA0"/>
    <w:rsid w:val="00EA4253"/>
    <w:rsid w:val="00EA48FA"/>
    <w:rsid w:val="00EA7852"/>
    <w:rsid w:val="00EB25C4"/>
    <w:rsid w:val="00EB2B39"/>
    <w:rsid w:val="00EB2E58"/>
    <w:rsid w:val="00EB362C"/>
    <w:rsid w:val="00EB406E"/>
    <w:rsid w:val="00EB49DB"/>
    <w:rsid w:val="00EB5474"/>
    <w:rsid w:val="00EB5CBB"/>
    <w:rsid w:val="00EB64A7"/>
    <w:rsid w:val="00EB7803"/>
    <w:rsid w:val="00EB7B96"/>
    <w:rsid w:val="00EC146B"/>
    <w:rsid w:val="00EC1E87"/>
    <w:rsid w:val="00EC3370"/>
    <w:rsid w:val="00EC3ADC"/>
    <w:rsid w:val="00EC59B1"/>
    <w:rsid w:val="00EC626B"/>
    <w:rsid w:val="00EC7C45"/>
    <w:rsid w:val="00ED0A15"/>
    <w:rsid w:val="00ED350C"/>
    <w:rsid w:val="00ED45A8"/>
    <w:rsid w:val="00ED45FA"/>
    <w:rsid w:val="00ED550E"/>
    <w:rsid w:val="00ED6AF7"/>
    <w:rsid w:val="00ED7773"/>
    <w:rsid w:val="00ED7B25"/>
    <w:rsid w:val="00EE03DB"/>
    <w:rsid w:val="00EE06B2"/>
    <w:rsid w:val="00EE0D1F"/>
    <w:rsid w:val="00EE2FBC"/>
    <w:rsid w:val="00EE2FFF"/>
    <w:rsid w:val="00EE3821"/>
    <w:rsid w:val="00EE44DD"/>
    <w:rsid w:val="00EE5945"/>
    <w:rsid w:val="00EE6E62"/>
    <w:rsid w:val="00EE6F0C"/>
    <w:rsid w:val="00EF0BF5"/>
    <w:rsid w:val="00EF18FF"/>
    <w:rsid w:val="00EF2139"/>
    <w:rsid w:val="00EF27F6"/>
    <w:rsid w:val="00EF32D6"/>
    <w:rsid w:val="00EF3BF1"/>
    <w:rsid w:val="00EF44EC"/>
    <w:rsid w:val="00EF53C8"/>
    <w:rsid w:val="00EF5691"/>
    <w:rsid w:val="00EF56CB"/>
    <w:rsid w:val="00EF5EEF"/>
    <w:rsid w:val="00EF600E"/>
    <w:rsid w:val="00EF70FB"/>
    <w:rsid w:val="00F00747"/>
    <w:rsid w:val="00F01316"/>
    <w:rsid w:val="00F01636"/>
    <w:rsid w:val="00F01A0A"/>
    <w:rsid w:val="00F040A3"/>
    <w:rsid w:val="00F04959"/>
    <w:rsid w:val="00F0592C"/>
    <w:rsid w:val="00F07C4E"/>
    <w:rsid w:val="00F07FD8"/>
    <w:rsid w:val="00F10758"/>
    <w:rsid w:val="00F12023"/>
    <w:rsid w:val="00F126F3"/>
    <w:rsid w:val="00F15105"/>
    <w:rsid w:val="00F16493"/>
    <w:rsid w:val="00F2121B"/>
    <w:rsid w:val="00F21A37"/>
    <w:rsid w:val="00F22C0A"/>
    <w:rsid w:val="00F22CF0"/>
    <w:rsid w:val="00F23317"/>
    <w:rsid w:val="00F23887"/>
    <w:rsid w:val="00F241AD"/>
    <w:rsid w:val="00F26708"/>
    <w:rsid w:val="00F273EC"/>
    <w:rsid w:val="00F30C30"/>
    <w:rsid w:val="00F310D1"/>
    <w:rsid w:val="00F3198A"/>
    <w:rsid w:val="00F32BE7"/>
    <w:rsid w:val="00F32CF8"/>
    <w:rsid w:val="00F334D2"/>
    <w:rsid w:val="00F33913"/>
    <w:rsid w:val="00F341CE"/>
    <w:rsid w:val="00F34BE5"/>
    <w:rsid w:val="00F3584A"/>
    <w:rsid w:val="00F40F43"/>
    <w:rsid w:val="00F41172"/>
    <w:rsid w:val="00F43776"/>
    <w:rsid w:val="00F438C1"/>
    <w:rsid w:val="00F44FD4"/>
    <w:rsid w:val="00F450FB"/>
    <w:rsid w:val="00F455E0"/>
    <w:rsid w:val="00F45F4D"/>
    <w:rsid w:val="00F4613D"/>
    <w:rsid w:val="00F4676A"/>
    <w:rsid w:val="00F47621"/>
    <w:rsid w:val="00F47912"/>
    <w:rsid w:val="00F47F03"/>
    <w:rsid w:val="00F50CA5"/>
    <w:rsid w:val="00F51C36"/>
    <w:rsid w:val="00F525CC"/>
    <w:rsid w:val="00F52AA2"/>
    <w:rsid w:val="00F568C0"/>
    <w:rsid w:val="00F60232"/>
    <w:rsid w:val="00F60901"/>
    <w:rsid w:val="00F62ABE"/>
    <w:rsid w:val="00F62FE2"/>
    <w:rsid w:val="00F6422D"/>
    <w:rsid w:val="00F652D3"/>
    <w:rsid w:val="00F65A84"/>
    <w:rsid w:val="00F65AE8"/>
    <w:rsid w:val="00F65D64"/>
    <w:rsid w:val="00F66B13"/>
    <w:rsid w:val="00F674B1"/>
    <w:rsid w:val="00F67C28"/>
    <w:rsid w:val="00F70932"/>
    <w:rsid w:val="00F714FA"/>
    <w:rsid w:val="00F72E06"/>
    <w:rsid w:val="00F732CE"/>
    <w:rsid w:val="00F74793"/>
    <w:rsid w:val="00F75647"/>
    <w:rsid w:val="00F75D3B"/>
    <w:rsid w:val="00F76C81"/>
    <w:rsid w:val="00F7720A"/>
    <w:rsid w:val="00F7760D"/>
    <w:rsid w:val="00F77A45"/>
    <w:rsid w:val="00F80928"/>
    <w:rsid w:val="00F80B52"/>
    <w:rsid w:val="00F8146F"/>
    <w:rsid w:val="00F819DB"/>
    <w:rsid w:val="00F822DE"/>
    <w:rsid w:val="00F825BA"/>
    <w:rsid w:val="00F82D2C"/>
    <w:rsid w:val="00F83689"/>
    <w:rsid w:val="00F8475C"/>
    <w:rsid w:val="00F90312"/>
    <w:rsid w:val="00F921AD"/>
    <w:rsid w:val="00F923D7"/>
    <w:rsid w:val="00F9282C"/>
    <w:rsid w:val="00F92D67"/>
    <w:rsid w:val="00F93731"/>
    <w:rsid w:val="00F938F3"/>
    <w:rsid w:val="00F94244"/>
    <w:rsid w:val="00F9531B"/>
    <w:rsid w:val="00F95FDA"/>
    <w:rsid w:val="00F962C9"/>
    <w:rsid w:val="00F978A9"/>
    <w:rsid w:val="00FA0077"/>
    <w:rsid w:val="00FA29A8"/>
    <w:rsid w:val="00FA35F2"/>
    <w:rsid w:val="00FA3939"/>
    <w:rsid w:val="00FA55BF"/>
    <w:rsid w:val="00FA6737"/>
    <w:rsid w:val="00FA6B38"/>
    <w:rsid w:val="00FB0791"/>
    <w:rsid w:val="00FB1810"/>
    <w:rsid w:val="00FB218B"/>
    <w:rsid w:val="00FB228B"/>
    <w:rsid w:val="00FB41DD"/>
    <w:rsid w:val="00FB4A11"/>
    <w:rsid w:val="00FB5EE5"/>
    <w:rsid w:val="00FB6BBE"/>
    <w:rsid w:val="00FB702F"/>
    <w:rsid w:val="00FB7173"/>
    <w:rsid w:val="00FB7736"/>
    <w:rsid w:val="00FC0E86"/>
    <w:rsid w:val="00FC1EC7"/>
    <w:rsid w:val="00FC2923"/>
    <w:rsid w:val="00FC48EB"/>
    <w:rsid w:val="00FC5470"/>
    <w:rsid w:val="00FC593D"/>
    <w:rsid w:val="00FC5C54"/>
    <w:rsid w:val="00FC604E"/>
    <w:rsid w:val="00FC79D3"/>
    <w:rsid w:val="00FC7BBA"/>
    <w:rsid w:val="00FD0245"/>
    <w:rsid w:val="00FD09C6"/>
    <w:rsid w:val="00FD1A0F"/>
    <w:rsid w:val="00FD2CDC"/>
    <w:rsid w:val="00FD37A7"/>
    <w:rsid w:val="00FD41EA"/>
    <w:rsid w:val="00FD421C"/>
    <w:rsid w:val="00FD5CD6"/>
    <w:rsid w:val="00FD5FCE"/>
    <w:rsid w:val="00FE0215"/>
    <w:rsid w:val="00FE0565"/>
    <w:rsid w:val="00FE07DE"/>
    <w:rsid w:val="00FE28F5"/>
    <w:rsid w:val="00FE33A2"/>
    <w:rsid w:val="00FE3C47"/>
    <w:rsid w:val="00FE3F73"/>
    <w:rsid w:val="00FE4323"/>
    <w:rsid w:val="00FE4B00"/>
    <w:rsid w:val="00FE4F64"/>
    <w:rsid w:val="00FE52CA"/>
    <w:rsid w:val="00FE52E9"/>
    <w:rsid w:val="00FE6FA4"/>
    <w:rsid w:val="00FE7232"/>
    <w:rsid w:val="00FF07AA"/>
    <w:rsid w:val="00FF4455"/>
    <w:rsid w:val="00FF5A1A"/>
    <w:rsid w:val="00FF6B4F"/>
    <w:rsid w:val="00FF6DFF"/>
    <w:rsid w:val="00FF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82174"/>
  <w15:docId w15:val="{8B523B4B-A957-446B-ADD5-999BB4D57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325CC3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itaviBibliographyEntry">
    <w:name w:val="Citavi Bibliography Entry"/>
    <w:pPr>
      <w:spacing w:after="12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7003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70036"/>
    <w:rPr>
      <w:rFonts w:ascii="Consolas" w:eastAsia="Calibri" w:hAnsi="Consolas" w:cs="Calibri"/>
      <w:color w:val="000000"/>
      <w:u w:color="000000"/>
    </w:rPr>
  </w:style>
  <w:style w:type="paragraph" w:customStyle="1" w:styleId="XX">
    <w:name w:val="XX"/>
    <w:basedOn w:val="Standard"/>
    <w:link w:val="XXZchn"/>
    <w:qFormat/>
    <w:rsid w:val="00730C46"/>
    <w:pPr>
      <w:spacing w:after="240" w:line="360" w:lineRule="auto"/>
      <w:jc w:val="both"/>
    </w:pPr>
    <w:rPr>
      <w:rFonts w:ascii="Arial" w:hAnsi="Arial"/>
      <w:b/>
    </w:rPr>
  </w:style>
  <w:style w:type="character" w:customStyle="1" w:styleId="XXZchn">
    <w:name w:val="XX Zchn"/>
    <w:basedOn w:val="Absatz-Standardschriftart"/>
    <w:link w:val="XX"/>
    <w:rsid w:val="00730C46"/>
    <w:rPr>
      <w:rFonts w:ascii="Arial" w:eastAsia="Calibri" w:hAnsi="Arial" w:cs="Calibri"/>
      <w:b/>
      <w:color w:val="000000"/>
      <w:sz w:val="22"/>
      <w:szCs w:val="22"/>
      <w:u w:color="000000"/>
    </w:rPr>
  </w:style>
  <w:style w:type="character" w:styleId="Hervorhebung">
    <w:name w:val="Emphasis"/>
    <w:basedOn w:val="Absatz-Standardschriftart"/>
    <w:uiPriority w:val="20"/>
    <w:qFormat/>
    <w:rsid w:val="007F3250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04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044A"/>
    <w:rPr>
      <w:rFonts w:ascii="Segoe UI" w:eastAsia="Calibri" w:hAnsi="Segoe UI" w:cs="Segoe UI"/>
      <w:color w:val="000000"/>
      <w:sz w:val="18"/>
      <w:szCs w:val="18"/>
      <w:u w:color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76D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76DC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76DCE"/>
    <w:rPr>
      <w:rFonts w:ascii="Calibri" w:eastAsia="Calibri" w:hAnsi="Calibri" w:cs="Calibri"/>
      <w:color w:val="000000"/>
      <w:u w:color="00000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6D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6DCE"/>
    <w:rPr>
      <w:rFonts w:ascii="Calibri" w:eastAsia="Calibri" w:hAnsi="Calibri" w:cs="Calibri"/>
      <w:b/>
      <w:bCs/>
      <w:color w:val="000000"/>
      <w:u w:color="000000"/>
    </w:rPr>
  </w:style>
  <w:style w:type="paragraph" w:styleId="Literaturverzeichnis">
    <w:name w:val="Bibliography"/>
    <w:basedOn w:val="Standard"/>
    <w:next w:val="Standard"/>
    <w:uiPriority w:val="37"/>
    <w:unhideWhenUsed/>
    <w:rsid w:val="002F65BF"/>
    <w:pPr>
      <w:tabs>
        <w:tab w:val="left" w:pos="384"/>
      </w:tabs>
      <w:spacing w:after="240" w:line="240" w:lineRule="auto"/>
      <w:ind w:left="384" w:hanging="384"/>
    </w:pPr>
  </w:style>
  <w:style w:type="paragraph" w:styleId="Kopfzeile">
    <w:name w:val="header"/>
    <w:basedOn w:val="Standard"/>
    <w:link w:val="KopfzeileZchn"/>
    <w:uiPriority w:val="99"/>
    <w:unhideWhenUsed/>
    <w:rsid w:val="002F36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36A5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Fuzeile">
    <w:name w:val="footer"/>
    <w:basedOn w:val="Standard"/>
    <w:link w:val="FuzeileZchn"/>
    <w:uiPriority w:val="99"/>
    <w:unhideWhenUsed/>
    <w:rsid w:val="002F36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36A5"/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CitaviBibliographyHeading">
    <w:name w:val="Citavi Bibliography Heading"/>
    <w:basedOn w:val="XX"/>
    <w:link w:val="CitaviBibliographyHeadingZchn"/>
    <w:rsid w:val="00353880"/>
    <w:pPr>
      <w:spacing w:line="600" w:lineRule="auto"/>
      <w:jc w:val="left"/>
    </w:pPr>
    <w:rPr>
      <w:b w:val="0"/>
      <w:color w:val="FF0000"/>
    </w:rPr>
  </w:style>
  <w:style w:type="character" w:customStyle="1" w:styleId="CitaviBibliographyHeadingZchn">
    <w:name w:val="Citavi Bibliography Heading Zchn"/>
    <w:basedOn w:val="XXZchn"/>
    <w:link w:val="CitaviBibliographyHeading"/>
    <w:rsid w:val="00353880"/>
    <w:rPr>
      <w:rFonts w:ascii="Arial" w:eastAsia="Calibri" w:hAnsi="Arial" w:cs="Calibri"/>
      <w:b w:val="0"/>
      <w:color w:val="FF0000"/>
      <w:sz w:val="22"/>
      <w:szCs w:val="22"/>
      <w:u w:color="000000"/>
    </w:rPr>
  </w:style>
  <w:style w:type="character" w:styleId="Zeilennummer">
    <w:name w:val="line number"/>
    <w:basedOn w:val="Absatz-Standardschriftart"/>
    <w:uiPriority w:val="99"/>
    <w:semiHidden/>
    <w:unhideWhenUsed/>
    <w:rsid w:val="007076FC"/>
  </w:style>
  <w:style w:type="paragraph" w:styleId="Listenabsatz">
    <w:name w:val="List Paragraph"/>
    <w:basedOn w:val="Standard"/>
    <w:uiPriority w:val="34"/>
    <w:qFormat/>
    <w:rsid w:val="007D5641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4706E4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XXZchn"/>
    <w:link w:val="EndNoteBibliographyTitle"/>
    <w:rsid w:val="004706E4"/>
    <w:rPr>
      <w:rFonts w:ascii="Calibri" w:eastAsia="Calibri" w:hAnsi="Calibri" w:cs="Calibri"/>
      <w:b w:val="0"/>
      <w:noProof/>
      <w:color w:val="000000"/>
      <w:sz w:val="22"/>
      <w:szCs w:val="22"/>
      <w:u w:color="000000"/>
    </w:rPr>
  </w:style>
  <w:style w:type="paragraph" w:customStyle="1" w:styleId="EndNoteBibliography">
    <w:name w:val="EndNote Bibliography"/>
    <w:basedOn w:val="Standard"/>
    <w:link w:val="EndNoteBibliographyZchn"/>
    <w:rsid w:val="004706E4"/>
    <w:pPr>
      <w:spacing w:line="240" w:lineRule="auto"/>
      <w:jc w:val="both"/>
    </w:pPr>
    <w:rPr>
      <w:noProof/>
    </w:rPr>
  </w:style>
  <w:style w:type="character" w:customStyle="1" w:styleId="EndNoteBibliographyZchn">
    <w:name w:val="EndNote Bibliography Zchn"/>
    <w:basedOn w:val="XXZchn"/>
    <w:link w:val="EndNoteBibliography"/>
    <w:rsid w:val="004706E4"/>
    <w:rPr>
      <w:rFonts w:ascii="Calibri" w:eastAsia="Calibri" w:hAnsi="Calibri" w:cs="Calibri"/>
      <w:b w:val="0"/>
      <w:noProof/>
      <w:color w:val="000000"/>
      <w:sz w:val="22"/>
      <w:szCs w:val="22"/>
      <w:u w:color="000000"/>
    </w:rPr>
  </w:style>
  <w:style w:type="character" w:styleId="Platzhaltertext">
    <w:name w:val="Placeholder Text"/>
    <w:basedOn w:val="Absatz-Standardschriftart"/>
    <w:uiPriority w:val="99"/>
    <w:semiHidden/>
    <w:rsid w:val="007D0F01"/>
    <w:rPr>
      <w:color w:val="808080"/>
    </w:rPr>
  </w:style>
  <w:style w:type="paragraph" w:styleId="StandardWeb">
    <w:name w:val="Normal (Web)"/>
    <w:basedOn w:val="Standard"/>
    <w:uiPriority w:val="99"/>
    <w:unhideWhenUsed/>
    <w:rsid w:val="0012727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bdr w:val="none" w:sz="0" w:space="0" w:color="auto"/>
      <w:lang w:val="de-DE" w:eastAsia="de-DE"/>
    </w:rPr>
  </w:style>
  <w:style w:type="paragraph" w:styleId="berarbeitung">
    <w:name w:val="Revision"/>
    <w:hidden/>
    <w:uiPriority w:val="99"/>
    <w:semiHidden/>
    <w:rsid w:val="0086543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Titel1">
    <w:name w:val="Titel1"/>
    <w:basedOn w:val="Standard"/>
    <w:rsid w:val="00286FF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spacing w:before="100" w:after="100" w:line="100" w:lineRule="atLeast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de-DE" w:eastAsia="ar-SA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50CA5"/>
    <w:rPr>
      <w:color w:val="605E5C"/>
      <w:shd w:val="clear" w:color="auto" w:fill="E1DFDD"/>
    </w:rPr>
  </w:style>
  <w:style w:type="character" w:customStyle="1" w:styleId="lrzxr">
    <w:name w:val="lrzxr"/>
    <w:basedOn w:val="Absatz-Standardschriftart"/>
    <w:rsid w:val="00B029F6"/>
  </w:style>
  <w:style w:type="character" w:customStyle="1" w:styleId="highlight">
    <w:name w:val="highlight"/>
    <w:basedOn w:val="Absatz-Standardschriftart"/>
    <w:rsid w:val="00CA6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8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94E86-0DBA-4DD6-A66A-9C0609060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GRO</dc:creator>
  <cp:keywords/>
  <dc:description/>
  <cp:lastModifiedBy>Max Jandl</cp:lastModifiedBy>
  <cp:revision>2</cp:revision>
  <cp:lastPrinted>2020-02-17T20:01:00Z</cp:lastPrinted>
  <dcterms:created xsi:type="dcterms:W3CDTF">2020-10-25T20:48:00Z</dcterms:created>
  <dcterms:modified xsi:type="dcterms:W3CDTF">2020-10-25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0"&gt;&lt;session id="dty5tTGv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